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DC967" w14:textId="0C8FC73E" w:rsidR="002D19B8" w:rsidRPr="002D19B8" w:rsidRDefault="002D19B8" w:rsidP="002D19B8">
      <w:pPr>
        <w:spacing w:line="240" w:lineRule="auto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2D19B8"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1 Details of excluded duplicates</w:t>
      </w:r>
    </w:p>
    <w:p w14:paraId="4547494C" w14:textId="77777777" w:rsidR="002D19B8" w:rsidRPr="002D19B8" w:rsidRDefault="002D19B8" w:rsidP="002D19B8">
      <w:pPr>
        <w:spacing w:line="240" w:lineRule="auto"/>
        <w:rPr>
          <w:rFonts w:ascii="Arial" w:hAnsi="Arial" w:cs="Arial" w:hint="eastAsia"/>
          <w:sz w:val="16"/>
          <w:szCs w:val="16"/>
        </w:rPr>
      </w:pPr>
    </w:p>
    <w:tbl>
      <w:tblPr>
        <w:tblW w:w="5085" w:type="pct"/>
        <w:tblInd w:w="-14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4070"/>
        <w:gridCol w:w="992"/>
        <w:gridCol w:w="1135"/>
        <w:gridCol w:w="1502"/>
      </w:tblGrid>
      <w:tr w:rsidR="002D19B8" w:rsidRPr="002D19B8" w14:paraId="48E72C7D" w14:textId="77777777" w:rsidTr="002D19B8">
        <w:trPr>
          <w:trHeight w:val="380"/>
        </w:trPr>
        <w:tc>
          <w:tcPr>
            <w:tcW w:w="44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E793FD1" w14:textId="77777777" w:rsidR="002D19B8" w:rsidRPr="002D19B8" w:rsidRDefault="002D19B8" w:rsidP="002D19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F643921" w14:textId="4A1C36AE" w:rsidR="002D19B8" w:rsidRPr="002D19B8" w:rsidRDefault="002D19B8" w:rsidP="002D19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b/>
                <w:bCs/>
                <w:sz w:val="16"/>
                <w:szCs w:val="16"/>
              </w:rPr>
              <w:t>R</w:t>
            </w: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ank</w:t>
            </w:r>
          </w:p>
        </w:tc>
        <w:tc>
          <w:tcPr>
            <w:tcW w:w="24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62F0701E" w14:textId="77777777" w:rsidR="002D19B8" w:rsidRPr="002D19B8" w:rsidRDefault="002D19B8" w:rsidP="002D19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5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D0A1387" w14:textId="77777777" w:rsidR="002D19B8" w:rsidRPr="002D19B8" w:rsidRDefault="002D19B8" w:rsidP="002D19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67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69BF9B6" w14:textId="77777777" w:rsidR="002D19B8" w:rsidRPr="002D19B8" w:rsidRDefault="002D19B8" w:rsidP="002D19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Document Type</w:t>
            </w:r>
          </w:p>
        </w:tc>
        <w:tc>
          <w:tcPr>
            <w:tcW w:w="88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8C78286" w14:textId="77777777" w:rsidR="002D19B8" w:rsidRPr="002D19B8" w:rsidRDefault="002D19B8" w:rsidP="002D19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DOI</w:t>
            </w:r>
          </w:p>
        </w:tc>
      </w:tr>
      <w:tr w:rsidR="002D19B8" w:rsidRPr="002D19B8" w14:paraId="1FB6D56C" w14:textId="77777777" w:rsidTr="002D19B8">
        <w:trPr>
          <w:trHeight w:val="320"/>
        </w:trPr>
        <w:tc>
          <w:tcPr>
            <w:tcW w:w="443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7A2A12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40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0C7A8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nd Chronic Postsurgical Pain After Living Liver Donation: Incidence and Predictors</w:t>
            </w:r>
          </w:p>
        </w:tc>
        <w:tc>
          <w:tcPr>
            <w:tcW w:w="587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88F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7CD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FE2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lt.23949</w:t>
            </w:r>
          </w:p>
        </w:tc>
      </w:tr>
      <w:tr w:rsidR="002D19B8" w:rsidRPr="002D19B8" w14:paraId="47A9E8F0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2658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140B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nd chronic postsurgical pain after living liver donation: Incidence and predictor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046AD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8295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B6536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lt.24125</w:t>
            </w:r>
          </w:p>
        </w:tc>
      </w:tr>
      <w:tr w:rsidR="002D19B8" w:rsidRPr="002D19B8" w14:paraId="449407BE" w14:textId="77777777" w:rsidTr="002D19B8">
        <w:trPr>
          <w:trHeight w:val="56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5A0F3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06642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greement of the Professional Association of German Anesthesiologists and the Professional Association of German Surgeons for the Organization of Postoperative Pain Therapy for Surgical Patients (revised version 2019) 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2E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5262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59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13-019-0701-1</w:t>
            </w:r>
          </w:p>
        </w:tc>
      </w:tr>
      <w:tr w:rsidR="002D19B8" w:rsidRPr="002D19B8" w14:paraId="03DAE3E6" w14:textId="77777777" w:rsidTr="002D19B8">
        <w:trPr>
          <w:trHeight w:val="56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9D5B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7E7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greement of the Professional Association of German Anesthesiologists and the Professional Association of German Surgeons for the Organization of Postoperative Pain Therapy for Surgical Patients (revised version 201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D26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F2C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3F1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9-0394-y</w:t>
            </w:r>
          </w:p>
        </w:tc>
      </w:tr>
      <w:tr w:rsidR="002D19B8" w:rsidRPr="002D19B8" w14:paraId="63029B2F" w14:textId="77777777" w:rsidTr="002D19B8">
        <w:trPr>
          <w:trHeight w:val="56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599A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3ED0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greement of the Professional Association of German Anesthesiologists and the Professional Association of German Surgeons for the Organization of Postoperative Pain Therapy for Surgical Patients (revised version 201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598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4ED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498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9-0995-0</w:t>
            </w:r>
          </w:p>
        </w:tc>
      </w:tr>
      <w:tr w:rsidR="002D19B8" w:rsidRPr="002D19B8" w14:paraId="2C412869" w14:textId="77777777" w:rsidTr="002D19B8">
        <w:trPr>
          <w:trHeight w:val="56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0848A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D8BC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greement of the Professional Association of German Anesthesiologists and the Professional Association of German Surgeons for the Organization of Postoperative Pain Therapy for Surgical Patients (revised version 2019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D21DC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CC93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43E1F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9-0629-4</w:t>
            </w:r>
          </w:p>
        </w:tc>
      </w:tr>
      <w:tr w:rsidR="002D19B8" w:rsidRPr="002D19B8" w14:paraId="4203A4E4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AB80FE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46B68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ffeine as an analgesic adjuvant for acute pain in adult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604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CB6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041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9281.pub3</w:t>
            </w:r>
          </w:p>
        </w:tc>
      </w:tr>
      <w:tr w:rsidR="002D19B8" w:rsidRPr="002D19B8" w14:paraId="52F26520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D998D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6C8698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ffeine as an analgesic adjuvant for acute pain in adul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857DE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3C6F5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886E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9281.pub2</w:t>
            </w:r>
          </w:p>
        </w:tc>
      </w:tr>
      <w:tr w:rsidR="002D19B8" w:rsidRPr="002D19B8" w14:paraId="501243E3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1E614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85D24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Does Gabapentin make any difference in Post-Operative Pain in Modified Radical Mastectomy patients? 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DB9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011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BBF77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3BB10503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C32E4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D28F2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Does Gabapentin make any difference in Post-Operative Pain in Modified Radical Mastectomy patients?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CB1B6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E6C31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2D620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533215CD" w14:textId="77777777" w:rsidTr="002D19B8">
        <w:trPr>
          <w:trHeight w:val="56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1A0E5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A5200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EFFICACY AND SAFETY OF IBUPROFEN PLUS PARACETAMOL IN A FIXED-DOSE COMBINATION </w:t>
            </w:r>
            <w:r w:rsidRPr="002D19B8">
              <w:rPr>
                <w:rFonts w:ascii="Arial" w:hAnsi="Arial" w:cs="Arial"/>
                <w:sz w:val="16"/>
                <w:szCs w:val="16"/>
              </w:rPr>
              <w:lastRenderedPageBreak/>
              <w:t>FOR ACUTE POSTOPERATIVE PAIN IN ADULTS: META-ANALYSIS AND A TRIAL SEQUENTIAL ANALYSI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B9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97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C2834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7610DEC1" w14:textId="77777777" w:rsidTr="002D19B8">
        <w:trPr>
          <w:trHeight w:val="56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7B345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9493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fficacy and Safety of Ibuprofen Plus Paracetamol in a Fixed-Dose Combination for Acute Postoperative Pain in Adults: Meta-Analysis and a Trial Sequential Analysi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FBB1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C81F0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5A2A2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40263-020-00777-7</w:t>
            </w:r>
          </w:p>
        </w:tc>
      </w:tr>
      <w:tr w:rsidR="002D19B8" w:rsidRPr="002D19B8" w14:paraId="0F1162BC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3E8D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BC87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talian intersociety consensus on prevention, diagnosis, and treatment of delirium in hospitalized older person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FAC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989A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5C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11739-017-1705-x</w:t>
            </w:r>
          </w:p>
        </w:tc>
      </w:tr>
      <w:tr w:rsidR="002D19B8" w:rsidRPr="002D19B8" w14:paraId="089404AD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05817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45854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talian intersociety consensus on prevention, diagnosis, and treatment of delirium in hospitalized older person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16F2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5191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420A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eurger.2017.06.010</w:t>
            </w:r>
          </w:p>
        </w:tc>
      </w:tr>
      <w:tr w:rsidR="002D19B8" w:rsidRPr="002D19B8" w14:paraId="6A871684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841C7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45D7B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Non-pharmacological interventions for preventing delirium in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hospitalised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non-ICU patient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DF1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9F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FE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3307.pub2</w:t>
            </w:r>
          </w:p>
        </w:tc>
      </w:tr>
      <w:tr w:rsidR="002D19B8" w:rsidRPr="002D19B8" w14:paraId="3CEB48ED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77AF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</w:t>
            </w:r>
            <w:r w:rsidRPr="002D19B8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8466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Non-pharmacological interventions for preventing delirium in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hospitalised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non-ICU patien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4B43F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7ADB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540F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3307.pub3</w:t>
            </w:r>
          </w:p>
        </w:tc>
      </w:tr>
      <w:tr w:rsidR="002D19B8" w:rsidRPr="002D19B8" w14:paraId="1771B971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959927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C54244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inhibition by opioids-new concept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FA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8AB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B6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8-0528-0</w:t>
            </w:r>
          </w:p>
        </w:tc>
      </w:tr>
      <w:tr w:rsidR="002D19B8" w:rsidRPr="002D19B8" w14:paraId="1F584708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E3E08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129183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inhibition by opioids-new concep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9213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0C8D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8B556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9-0386-y</w:t>
            </w:r>
          </w:p>
        </w:tc>
      </w:tr>
      <w:tr w:rsidR="002D19B8" w:rsidRPr="002D19B8" w14:paraId="519546E8" w14:textId="77777777" w:rsidTr="002D19B8">
        <w:trPr>
          <w:trHeight w:val="84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8A9C61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D19B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202A9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Perioperative analgesia with nonopioid analgesics Joint interdisciplinary consensus-based recommendations of the German Pain Society, the German Society of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Anaesthesiology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nd Intensive Care Medicine and the German Society of Surgery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56A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BA7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BF8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21-01421-w</w:t>
            </w:r>
          </w:p>
        </w:tc>
      </w:tr>
      <w:tr w:rsidR="002D19B8" w:rsidRPr="002D19B8" w14:paraId="0E2007D3" w14:textId="77777777" w:rsidTr="002D19B8">
        <w:trPr>
          <w:trHeight w:val="84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CE257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D7F67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Perioperative analgesia with nonopioid analgesics Joint interdisciplinary consensus-based recommendations of the German Pain Society, the German Society of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Anaesthesiology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nd Intensive Care Medicine and the German Society of Surgery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A7C34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FA94B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2907E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21-01010-w</w:t>
            </w:r>
          </w:p>
        </w:tc>
      </w:tr>
      <w:tr w:rsidR="002D19B8" w:rsidRPr="002D19B8" w14:paraId="3F9E27EA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DD8EF4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5FAD5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intravenous ketamine for acute postoperative pain in adults*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A2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265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04B4F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6ACF8AF9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6E15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48F7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intravenous ketamine for acute postoperative pain in adul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4BE94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4030D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9E73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2033.pub4</w:t>
            </w:r>
          </w:p>
        </w:tc>
      </w:tr>
      <w:tr w:rsidR="002D19B8" w:rsidRPr="002D19B8" w14:paraId="7A6AC962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135A4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7C59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pain management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A9D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82E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3DEE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2968/hmed.2015.76.10.570</w:t>
            </w:r>
          </w:p>
        </w:tc>
      </w:tr>
      <w:tr w:rsidR="002D19B8" w:rsidRPr="002D19B8" w14:paraId="4A8E1C5E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BCBEC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EF634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pain management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C19C2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03E8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4BBFAB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58709098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8E30C7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lastRenderedPageBreak/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6285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evention of Venous Thromboembolism in Gynecologic Surgery ACOG Practice Bulletin, Number 232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B0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959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CDD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OG.0000000000004446</w:t>
            </w:r>
          </w:p>
        </w:tc>
      </w:tr>
      <w:tr w:rsidR="002D19B8" w:rsidRPr="002D19B8" w14:paraId="61AFA572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67F3F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C07B91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evention of Venous Thromboembolism in Gynecologic Surgery ACOG Practice Bulletin, Number 2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5406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88C0A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545E3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OG.0000000000004445</w:t>
            </w:r>
          </w:p>
        </w:tc>
      </w:tr>
      <w:tr w:rsidR="002D19B8" w:rsidRPr="002D19B8" w14:paraId="7B5EC75D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A6AE0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242F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sychological interventions for acute pain after open heart surgery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0C92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C47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DDC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9984.pub2</w:t>
            </w:r>
          </w:p>
        </w:tc>
      </w:tr>
      <w:tr w:rsidR="002D19B8" w:rsidRPr="002D19B8" w14:paraId="04F7C46E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133E4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34947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sychological interventions for acute pain after open heart surgery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5AB9A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11D3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1B00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9984.pub3</w:t>
            </w:r>
          </w:p>
        </w:tc>
      </w:tr>
      <w:tr w:rsidR="002D19B8" w:rsidRPr="002D19B8" w14:paraId="2BED5005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0374FF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2D19B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0332F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search design considerations for chronic pain prevention clinical trials: IMMPACT recommendation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C43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381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D13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j.pain.0000000000000191</w:t>
            </w:r>
          </w:p>
        </w:tc>
      </w:tr>
      <w:tr w:rsidR="002D19B8" w:rsidRPr="002D19B8" w14:paraId="107EEC20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2396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3F45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search design considerations for chronic pain prevention clinical trials: IMMPACT recommendation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5D6A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C8B6C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17FE2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PR9.0000000000000895</w:t>
            </w:r>
          </w:p>
        </w:tc>
      </w:tr>
      <w:tr w:rsidR="002D19B8" w:rsidRPr="002D19B8" w14:paraId="3724F32F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035510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736B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oral celecoxib for acute postoperative pain in adult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94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4C8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339F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4233.pub4</w:t>
            </w:r>
          </w:p>
        </w:tc>
      </w:tr>
      <w:tr w:rsidR="002D19B8" w:rsidRPr="002D19B8" w14:paraId="4F179249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21C2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FDCD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oral celecoxib for acute postoperative pain in adult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EC8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1C9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4A34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4233.pub3</w:t>
            </w:r>
          </w:p>
        </w:tc>
      </w:tr>
      <w:tr w:rsidR="002D19B8" w:rsidRPr="002D19B8" w14:paraId="5D11B58B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3D1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F23B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oral etoricoxib for acute postoperative pain in adult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510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FA1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688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4309.pub3</w:t>
            </w:r>
          </w:p>
        </w:tc>
      </w:tr>
      <w:tr w:rsidR="002D19B8" w:rsidRPr="002D19B8" w14:paraId="35EAE90B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6E7FA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924AB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oral etoricoxib for acute postoperative pain in adul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DCA18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2EE4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0034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4309.pub4</w:t>
            </w:r>
          </w:p>
        </w:tc>
      </w:tr>
      <w:tr w:rsidR="002D19B8" w:rsidRPr="002D19B8" w14:paraId="456CC5F2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FFB1CF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9324F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oral ibuprofen plus codeine for acute postoperative pain in adult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086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3E7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25A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0107.pub3</w:t>
            </w:r>
          </w:p>
        </w:tc>
      </w:tr>
      <w:tr w:rsidR="002D19B8" w:rsidRPr="002D19B8" w14:paraId="0D6D5E2C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F2B0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7A50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oral ibuprofen plus codeine for acute postoperative pain in adul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5D3E5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2C631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E370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0107.pub2</w:t>
            </w:r>
          </w:p>
        </w:tc>
      </w:tr>
      <w:tr w:rsidR="002D19B8" w:rsidRPr="002D19B8" w14:paraId="56A3E15A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C284F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7302E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ystemic antibiotics for symptomatic apical periodontitis and acute apical abscess in adult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C46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2140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54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0136.pub2</w:t>
            </w:r>
          </w:p>
        </w:tc>
      </w:tr>
      <w:tr w:rsidR="002D19B8" w:rsidRPr="002D19B8" w14:paraId="07BA6F18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0920F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141C94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ystemic antibiotics for symptomatic apical periodontitis and acute apical abscess in adult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D412D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E4B9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AFF79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10136.pub3</w:t>
            </w:r>
          </w:p>
        </w:tc>
      </w:tr>
      <w:tr w:rsidR="002D19B8" w:rsidRPr="002D19B8" w14:paraId="3E36BCE3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6449C4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lastRenderedPageBreak/>
              <w:t>3</w:t>
            </w:r>
            <w:r w:rsidRPr="002D19B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2BF7E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ACTTION-APS-AAPM Pain Taxonomy (AAAPT) Multidimensional Approach to Classifying Acute Pain Condition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536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2FA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953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3/pm/pnx019</w:t>
            </w:r>
          </w:p>
        </w:tc>
      </w:tr>
      <w:tr w:rsidR="002D19B8" w:rsidRPr="002D19B8" w14:paraId="1EF78911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F937D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2D19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E10C9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ACTTION-APS-AAPM Pain Taxonomy (AAAPT) Multidimensional Approach to Classifying Acute Pain Condition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AD38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56B3F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433FE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jpain.2017.02.421</w:t>
            </w:r>
          </w:p>
        </w:tc>
      </w:tr>
      <w:tr w:rsidR="002D19B8" w:rsidRPr="002D19B8" w14:paraId="6727386D" w14:textId="77777777" w:rsidTr="002D19B8">
        <w:trPr>
          <w:trHeight w:val="320"/>
        </w:trPr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5206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2D19B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C5A99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Treatment and prevention of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ouchiti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fter ileal pouch-anal anastomosis for chronic ulcerative colitis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2EB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5F4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B68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1176.pub4</w:t>
            </w:r>
          </w:p>
        </w:tc>
      </w:tr>
      <w:tr w:rsidR="002D19B8" w:rsidRPr="002D19B8" w14:paraId="336B0B9E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AC903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2D19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4F63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Treatment and prevention of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ouchiti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fter ileal pouch-anal anastomosis for chronic ulcerative coliti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F90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C08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5F6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1176.pub3</w:t>
            </w:r>
          </w:p>
        </w:tc>
      </w:tr>
      <w:tr w:rsidR="002D19B8" w:rsidRPr="002D19B8" w14:paraId="527A3779" w14:textId="77777777" w:rsidTr="002D19B8">
        <w:trPr>
          <w:trHeight w:val="320"/>
        </w:trPr>
        <w:tc>
          <w:tcPr>
            <w:tcW w:w="443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CA97E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2D19B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7D5931C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Treatment and prevention of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ouchiti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fter ileal pouch-anal anastomosis for chronic ulcerative coliti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1D84F9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271AC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E05758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1176.pub5</w:t>
            </w:r>
          </w:p>
        </w:tc>
      </w:tr>
    </w:tbl>
    <w:p w14:paraId="35AEF3BA" w14:textId="77777777" w:rsidR="002D19B8" w:rsidRPr="002D19B8" w:rsidRDefault="002D19B8" w:rsidP="002D19B8">
      <w:pPr>
        <w:spacing w:line="240" w:lineRule="auto"/>
        <w:rPr>
          <w:rFonts w:ascii="Arial" w:hAnsi="Arial" w:cs="Arial"/>
          <w:sz w:val="16"/>
          <w:szCs w:val="16"/>
        </w:rPr>
      </w:pPr>
      <w:r w:rsidRPr="002D19B8">
        <w:rPr>
          <w:rFonts w:ascii="Arial" w:hAnsi="Arial" w:cs="Arial"/>
          <w:sz w:val="16"/>
          <w:szCs w:val="16"/>
        </w:rPr>
        <w:t xml:space="preserve"> </w:t>
      </w:r>
    </w:p>
    <w:p w14:paraId="13C8E716" w14:textId="5C4E06C1" w:rsidR="002D19B8" w:rsidRPr="002D19B8" w:rsidRDefault="002D19B8" w:rsidP="002D19B8">
      <w:pPr>
        <w:adjustRightInd w:val="0"/>
        <w:snapToGrid w:val="0"/>
        <w:spacing w:line="240" w:lineRule="auto"/>
        <w:rPr>
          <w:rFonts w:ascii="Arial" w:hAnsi="Arial" w:cs="Arial" w:hint="eastAsia"/>
          <w:b/>
          <w:bCs/>
          <w:color w:val="000000" w:themeColor="text1"/>
          <w:sz w:val="16"/>
          <w:szCs w:val="16"/>
        </w:rPr>
      </w:pPr>
      <w:r w:rsidRPr="002D19B8"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2 Details of excluded literature in non-English languages</w:t>
      </w:r>
    </w:p>
    <w:tbl>
      <w:tblPr>
        <w:tblW w:w="8597" w:type="dxa"/>
        <w:tblInd w:w="-28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685"/>
        <w:gridCol w:w="4382"/>
        <w:gridCol w:w="1035"/>
        <w:gridCol w:w="1027"/>
        <w:gridCol w:w="2307"/>
      </w:tblGrid>
      <w:tr w:rsidR="002D19B8" w:rsidRPr="002D19B8" w14:paraId="4BF0AE4B" w14:textId="77777777" w:rsidTr="002D19B8">
        <w:trPr>
          <w:trHeight w:val="320"/>
        </w:trPr>
        <w:tc>
          <w:tcPr>
            <w:tcW w:w="6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D55F98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b/>
                <w:bCs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b/>
                <w:bCs/>
                <w:sz w:val="16"/>
                <w:szCs w:val="16"/>
              </w:rPr>
              <w:t>R</w:t>
            </w:r>
            <w:r w:rsidRPr="002D19B8">
              <w:rPr>
                <w:rFonts w:ascii="DengXian" w:hAnsi="DengXian" w:cs="宋体" w:hint="eastAsia"/>
                <w:b/>
                <w:bCs/>
                <w:sz w:val="16"/>
                <w:szCs w:val="16"/>
              </w:rPr>
              <w:t>an</w:t>
            </w:r>
            <w:r w:rsidRPr="002D19B8">
              <w:rPr>
                <w:rFonts w:ascii="DengXian" w:eastAsia="DengXian" w:hAnsi="DengXian" w:hint="eastAsia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43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652954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935611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FDB88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Document Type</w:t>
            </w:r>
          </w:p>
        </w:tc>
        <w:tc>
          <w:tcPr>
            <w:tcW w:w="22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4181BD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DOI</w:t>
            </w:r>
          </w:p>
        </w:tc>
      </w:tr>
      <w:tr w:rsidR="002D19B8" w:rsidRPr="002D19B8" w14:paraId="035887AC" w14:textId="77777777" w:rsidTr="002D19B8">
        <w:trPr>
          <w:trHeight w:val="320"/>
        </w:trPr>
        <w:tc>
          <w:tcPr>
            <w:tcW w:w="68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4D0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</w:t>
            </w:r>
          </w:p>
        </w:tc>
        <w:tc>
          <w:tcPr>
            <w:tcW w:w="438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36C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lvic neuropathic pain (differential diagnosis)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E75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zech</w:t>
            </w:r>
          </w:p>
        </w:tc>
        <w:tc>
          <w:tcPr>
            <w:tcW w:w="102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7C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AA2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48095/cccg2021279</w:t>
            </w:r>
          </w:p>
        </w:tc>
      </w:tr>
      <w:tr w:rsidR="002D19B8" w:rsidRPr="002D19B8" w14:paraId="39DE74C4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869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E03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hronic pain after cesarean: Impact and risk factors associa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A99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E8D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57A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nnfar.2013.08.007</w:t>
            </w:r>
          </w:p>
        </w:tc>
      </w:tr>
      <w:tr w:rsidR="002D19B8" w:rsidRPr="002D19B8" w14:paraId="4AD4B6C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479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25A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traoperative pain monitoring: Update and future direc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6CC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0AE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F61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nrea.2018.03.002</w:t>
            </w:r>
          </w:p>
        </w:tc>
      </w:tr>
      <w:tr w:rsidR="002D19B8" w:rsidRPr="002D19B8" w14:paraId="4E786114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FC1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95C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management of breast cancer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40A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B58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259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nrea.2021.02.006</w:t>
            </w:r>
          </w:p>
        </w:tc>
      </w:tr>
      <w:tr w:rsidR="002D19B8" w:rsidRPr="002D19B8" w14:paraId="6FF45F2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0C9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CBE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Ultrasound and computed tomography in retrocecal appendicit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4F0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D83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C9C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frad.2014.04.002</w:t>
            </w:r>
          </w:p>
        </w:tc>
      </w:tr>
      <w:tr w:rsidR="002D19B8" w:rsidRPr="002D19B8" w14:paraId="5DA7E603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849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2162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hronic pain after surgery: State of the a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CD3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F5D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256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lpm.2014.09.025</w:t>
            </w:r>
          </w:p>
        </w:tc>
      </w:tr>
      <w:tr w:rsidR="002D19B8" w:rsidRPr="002D19B8" w14:paraId="3C2A32E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FC2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14D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ortic syndrom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654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3C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7D7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lpm.2018.02.001</w:t>
            </w:r>
          </w:p>
        </w:tc>
      </w:tr>
      <w:tr w:rsidR="002D19B8" w:rsidRPr="002D19B8" w14:paraId="37DCB94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4DE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D1D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algesia for knee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EC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E617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062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nrea.2019.10.004</w:t>
            </w:r>
          </w:p>
        </w:tc>
      </w:tr>
      <w:tr w:rsidR="002D19B8" w:rsidRPr="002D19B8" w14:paraId="0668488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875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735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B7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B86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BB8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nrea.2020.04.005</w:t>
            </w:r>
          </w:p>
        </w:tc>
      </w:tr>
      <w:tr w:rsidR="002D19B8" w:rsidRPr="002D19B8" w14:paraId="1A32D9B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D06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37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management for total hip arthroplas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42A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56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C2E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nrea.2021.04.002</w:t>
            </w:r>
          </w:p>
        </w:tc>
      </w:tr>
      <w:tr w:rsidR="002D19B8" w:rsidRPr="002D19B8" w14:paraId="7BFF52AF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BAA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D14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complications after major lung rese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F34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renc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AEA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58A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mr.2018.09.004</w:t>
            </w:r>
          </w:p>
        </w:tc>
      </w:tr>
      <w:tr w:rsidR="002D19B8" w:rsidRPr="002D19B8" w14:paraId="0C7E391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EBE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CC43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gmoid volvulus in the aged Representative case of a rare constellation of unclear abdo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7C0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D5C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167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53-019-0354-0</w:t>
            </w:r>
          </w:p>
        </w:tc>
      </w:tr>
      <w:tr w:rsidR="002D19B8" w:rsidRPr="002D19B8" w14:paraId="51B09FE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A56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6B4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atomic reconstruction of the anterior cruciate ligament in single bundle techniq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B31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893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D37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2-0227-y</w:t>
            </w:r>
          </w:p>
        </w:tc>
      </w:tr>
      <w:tr w:rsidR="002D19B8" w:rsidRPr="002D19B8" w14:paraId="19578821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48E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3D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rrection of posttraumatic lower leg deformities using the Taylor Spatial Fra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9169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079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BF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3-0233-8</w:t>
            </w:r>
          </w:p>
        </w:tc>
      </w:tr>
      <w:tr w:rsidR="002D19B8" w:rsidRPr="002D19B8" w14:paraId="31A6C3D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19C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CA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urgical treatment of sternoclavicular joint instability with tenode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D06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D82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265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4-0310-7</w:t>
            </w:r>
          </w:p>
        </w:tc>
      </w:tr>
      <w:tr w:rsidR="002D19B8" w:rsidRPr="002D19B8" w14:paraId="503CB200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9A7E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C4F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reatment concept for a traumatic lesion of the prepatellar burs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095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D4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06E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5-0414-8</w:t>
            </w:r>
          </w:p>
        </w:tc>
      </w:tr>
      <w:tr w:rsidR="002D19B8" w:rsidRPr="002D19B8" w14:paraId="644D012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862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1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BCC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otal ankle arthroplasty with simultaneous subtalar fu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9E4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7D1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86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7-0498-4</w:t>
            </w:r>
          </w:p>
        </w:tc>
      </w:tr>
      <w:tr w:rsidR="002D19B8" w:rsidRPr="002D19B8" w14:paraId="69F14F7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DD0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47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Wide awake hand surgery based on application exampl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EA7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FF4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1A41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8-0544-x</w:t>
            </w:r>
          </w:p>
        </w:tc>
      </w:tr>
      <w:tr w:rsidR="002D19B8" w:rsidRPr="002D19B8" w14:paraId="03DA3280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4FC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BDC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tellar tendon ruptures. Internal bracing and augmentation techniq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E9A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C47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57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064-018-0585-1</w:t>
            </w:r>
          </w:p>
        </w:tc>
      </w:tr>
      <w:tr w:rsidR="002D19B8" w:rsidRPr="002D19B8" w14:paraId="1FCEB48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165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F5A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moval of epidural catheter under dual antiplatelet therapy following acute coronary syndro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09B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03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C4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2-2067-4</w:t>
            </w:r>
          </w:p>
        </w:tc>
      </w:tr>
      <w:tr w:rsidR="002D19B8" w:rsidRPr="002D19B8" w14:paraId="00F4D25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E8F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864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gional anesthesia in patients with pre-existing infections or immunosuppre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1C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D7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7D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2-2097-y</w:t>
            </w:r>
          </w:p>
        </w:tc>
      </w:tr>
      <w:tr w:rsidR="002D19B8" w:rsidRPr="002D19B8" w14:paraId="308B3DB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3D4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C4C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e-existing pain as comorbidity in postoperative acute pain servi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B7C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15E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F2C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3-2224-4</w:t>
            </w:r>
          </w:p>
        </w:tc>
      </w:tr>
      <w:tr w:rsidR="002D19B8" w:rsidRPr="002D19B8" w14:paraId="17777B2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80A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70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Update on preemptive analgesia. Options and limits of preoperative pain therap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0AF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D7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84F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3-2225-3</w:t>
            </w:r>
          </w:p>
        </w:tc>
      </w:tr>
      <w:tr w:rsidR="002D19B8" w:rsidRPr="002D19B8" w14:paraId="3131AD6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54D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BF6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are complication after endoscopic disc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29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247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DA0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3-2279-2</w:t>
            </w:r>
          </w:p>
        </w:tc>
      </w:tr>
      <w:tr w:rsidR="002D19B8" w:rsidRPr="002D19B8" w14:paraId="6890FD1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980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C4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Management of patients with chronic pain in acute and perioperative medicine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An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interdisciplinary challen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68D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F5A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54A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19-00708-2</w:t>
            </w:r>
          </w:p>
        </w:tc>
      </w:tr>
      <w:tr w:rsidR="002D19B8" w:rsidRPr="002D19B8" w14:paraId="1FC3E6B3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D37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7FB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measures for prevention of phantom pain: an evidence-based approach to risk redu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D43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01D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A5D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20-00810-w</w:t>
            </w:r>
          </w:p>
        </w:tc>
      </w:tr>
      <w:tr w:rsidR="002D19B8" w:rsidRPr="002D19B8" w14:paraId="2687032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205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96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afety and monitoring of patient-controlled intravenous analgesia Clinical practice in German hospita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3DE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CEA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DF5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20-00907-2</w:t>
            </w:r>
          </w:p>
        </w:tc>
      </w:tr>
      <w:tr w:rsidR="002D19B8" w:rsidRPr="002D19B8" w14:paraId="2C4F69D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AD6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E30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nnabis and cannabinoids for the treatment of acute and chronic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6CB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45F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A3C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1-021-00994-9</w:t>
            </w:r>
          </w:p>
        </w:tc>
      </w:tr>
      <w:tr w:rsidR="002D19B8" w:rsidRPr="002D19B8" w14:paraId="201D3A3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B87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CAF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Operation time for suprapubic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transumbilical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cholecystectomy. Results of a prospective randomized tri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004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DC91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2DA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4-2958-9</w:t>
            </w:r>
          </w:p>
        </w:tc>
      </w:tr>
      <w:tr w:rsidR="002D19B8" w:rsidRPr="002D19B8" w14:paraId="618BD71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06D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CB5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toneal adhesion form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41D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CE0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0FD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4-2975-8</w:t>
            </w:r>
          </w:p>
        </w:tc>
      </w:tr>
      <w:tr w:rsidR="002D19B8" w:rsidRPr="002D19B8" w14:paraId="5C3D3D8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359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F6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dividualized or standard approach to the abdomen. Currently available d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0DE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6E3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6A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6-0221-2</w:t>
            </w:r>
          </w:p>
        </w:tc>
      </w:tr>
      <w:tr w:rsidR="002D19B8" w:rsidRPr="002D19B8" w14:paraId="525B6CE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BCA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7DF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nservative and surgical ileus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DC5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181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36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7-0438-8</w:t>
            </w:r>
          </w:p>
        </w:tc>
      </w:tr>
      <w:tr w:rsidR="002D19B8" w:rsidRPr="002D19B8" w14:paraId="4A8065A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B8C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A89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tibiotic treatment vs. appendectomy for non-perforated appendicitis in adul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4054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D0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27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8-0756-5</w:t>
            </w:r>
          </w:p>
        </w:tc>
      </w:tr>
      <w:tr w:rsidR="002D19B8" w:rsidRPr="002D19B8" w14:paraId="0187479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507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EA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ppendectomy: open versus laparoscopic versus single port. Evidence for choice of surgical proced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BC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B32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2B8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4-018-0758-3</w:t>
            </w:r>
          </w:p>
        </w:tc>
      </w:tr>
      <w:tr w:rsidR="002D19B8" w:rsidRPr="002D19B8" w14:paraId="7AB81E9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580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A9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urrent aspects of pain management during and after dermatologic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ADE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B11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8DD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05-019-04486-1</w:t>
            </w:r>
          </w:p>
        </w:tc>
      </w:tr>
      <w:tr w:rsidR="002D19B8" w:rsidRPr="002D19B8" w14:paraId="19B64D2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442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2FC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therapy options in trauma and emergency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0A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A59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F6D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13-013-2516-9</w:t>
            </w:r>
          </w:p>
        </w:tc>
      </w:tr>
      <w:tr w:rsidR="002D19B8" w:rsidRPr="002D19B8" w14:paraId="13275A0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A49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2E9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Osteosynthesis of distal fibular fractures with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IlluminOss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1D4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CD0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83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13-016-0285-y</w:t>
            </w:r>
          </w:p>
        </w:tc>
      </w:tr>
      <w:tr w:rsidR="002D19B8" w:rsidRPr="002D19B8" w14:paraId="00CC2D0F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B35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8AB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Vertebral stability in management of spinal metastases. Criteria and strategies for operative interven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747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8E8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018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32-012-1908-9</w:t>
            </w:r>
          </w:p>
        </w:tc>
      </w:tr>
      <w:tr w:rsidR="002D19B8" w:rsidRPr="002D19B8" w14:paraId="0964301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39B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143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romioclavicular injuries in professional athle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AB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FA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B5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32-013-2148-3</w:t>
            </w:r>
          </w:p>
        </w:tc>
      </w:tr>
      <w:tr w:rsidR="002D19B8" w:rsidRPr="002D19B8" w14:paraId="2DB8ABC3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5ED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FCF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pain management: what is evidence based?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D65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9C0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B39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32-014-3039-y</w:t>
            </w:r>
          </w:p>
        </w:tc>
      </w:tr>
      <w:tr w:rsidR="002D19B8" w:rsidRPr="002D19B8" w14:paraId="060B3910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18E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3C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tructured rehabilitation after lumbar spine surgery. Subacute treatment ph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1AA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70E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689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132-014-3051-2</w:t>
            </w:r>
          </w:p>
        </w:tc>
      </w:tr>
      <w:tr w:rsidR="002D19B8" w:rsidRPr="002D19B8" w14:paraId="6D4E77AF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CF1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4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5D2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pain assessment and management. Current aspects with special emphasis on cardiac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B3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65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2A1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398-017-0183-9</w:t>
            </w:r>
          </w:p>
        </w:tc>
      </w:tr>
      <w:tr w:rsidR="002D19B8" w:rsidRPr="002D19B8" w14:paraId="29BDB49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668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A09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xternal validity of pain-linked functional interference. Are we measuring what we want to measure?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70D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BE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98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2-1154-4</w:t>
            </w:r>
          </w:p>
        </w:tc>
      </w:tr>
      <w:tr w:rsidR="002D19B8" w:rsidRPr="002D19B8" w14:paraId="6BBF5450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9C9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D66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Quality management in acute pain therapy. Results from a survey of certified hospita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FD1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523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B8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2-1205-x</w:t>
            </w:r>
          </w:p>
        </w:tc>
      </w:tr>
      <w:tr w:rsidR="002D19B8" w:rsidRPr="002D19B8" w14:paraId="05B9267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5F6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99E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Oral therapy algorithm for the treatment of postoperative pain. A prospective observational stud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288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B02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40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2-1279-5</w:t>
            </w:r>
          </w:p>
        </w:tc>
      </w:tr>
      <w:tr w:rsidR="002D19B8" w:rsidRPr="002D19B8" w14:paraId="2C01C0C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4ED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831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ransition from acute to chronic postsurgical pain. Physiology, risk factors and preven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37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1F4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419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2-1287-5</w:t>
            </w:r>
          </w:p>
        </w:tc>
      </w:tr>
      <w:tr w:rsidR="002D19B8" w:rsidRPr="002D19B8" w14:paraId="1CBB457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6F5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C07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pain management for abdominal and thoracic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56D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60F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715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4-1420-8</w:t>
            </w:r>
          </w:p>
        </w:tc>
      </w:tr>
      <w:tr w:rsidR="002D19B8" w:rsidRPr="002D19B8" w14:paraId="49CB42E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7E3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95E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sychological prophylaxis training for coping with postoperative pain. Long-term effec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0F1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A9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DE0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4-1476-5</w:t>
            </w:r>
          </w:p>
        </w:tc>
      </w:tr>
      <w:tr w:rsidR="002D19B8" w:rsidRPr="002D19B8" w14:paraId="736F18F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A25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9D5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iritramide versus oxycodone for patient-controlled intravenous analgesia. Opioid-induced side effec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215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07C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633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4-1478-3</w:t>
            </w:r>
          </w:p>
        </w:tc>
      </w:tr>
      <w:tr w:rsidR="002D19B8" w:rsidRPr="002D19B8" w14:paraId="1A9A1739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284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16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Healthcare services research on pain in Germany. A surve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8C4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0E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B5A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5-0033-1</w:t>
            </w:r>
          </w:p>
        </w:tc>
      </w:tr>
      <w:tr w:rsidR="002D19B8" w:rsidRPr="002D19B8" w14:paraId="68EEA0A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9EB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282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medicine from intercultural and gender-related perspectiv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21A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208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88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5-0038-9</w:t>
            </w:r>
          </w:p>
        </w:tc>
      </w:tr>
      <w:tr w:rsidR="002D19B8" w:rsidRPr="002D19B8" w14:paraId="41AB25A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992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A5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pain therapy in Germany. Status qu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803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FB2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B98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5-0039-8</w:t>
            </w:r>
          </w:p>
        </w:tc>
      </w:tr>
      <w:tr w:rsidR="002D19B8" w:rsidRPr="002D19B8" w14:paraId="10A3645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197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9AA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urvey of pain after ambulatory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1F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0B7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DFD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5-0071-8</w:t>
            </w:r>
          </w:p>
        </w:tc>
      </w:tr>
      <w:tr w:rsidR="002D19B8" w:rsidRPr="002D19B8" w14:paraId="208A87E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2A6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B89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QUIPSambulant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. An instrument for quality assurance in acute pain therapy after outpatient opera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46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DD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0E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5-1519-6</w:t>
            </w:r>
          </w:p>
        </w:tc>
      </w:tr>
      <w:tr w:rsidR="002D19B8" w:rsidRPr="002D19B8" w14:paraId="2E56780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575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C9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s supplemental ear acupuncture for surgical tooth removal with local anesthesia effective? A pilot stud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F29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D3D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6C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7-0212-3</w:t>
            </w:r>
          </w:p>
        </w:tc>
      </w:tr>
      <w:tr w:rsidR="002D19B8" w:rsidRPr="002D19B8" w14:paraId="09E9279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8B0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6EA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Ketamine in Pain Therap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7C2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66D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1AC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19-0364-4</w:t>
            </w:r>
          </w:p>
        </w:tc>
      </w:tr>
      <w:tr w:rsidR="002D19B8" w:rsidRPr="002D19B8" w14:paraId="67D8BC8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25D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D23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reatment expectations for postoperative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60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42C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CC2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482-021-00575-0</w:t>
            </w:r>
          </w:p>
        </w:tc>
      </w:tr>
      <w:tr w:rsidR="002D19B8" w:rsidRPr="002D19B8" w14:paraId="789D2BB9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328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65E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hysical complaints and psychosocial stress in patients with endometrial canc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BD26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52D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0BD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761-016-0154-x</w:t>
            </w:r>
          </w:p>
        </w:tc>
      </w:tr>
      <w:tr w:rsidR="002D19B8" w:rsidRPr="002D19B8" w14:paraId="627816C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3D8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B94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fast-track concept in treatment of critical ischemia of the extrem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FD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84D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B5F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772-012-1100-x</w:t>
            </w:r>
          </w:p>
        </w:tc>
      </w:tr>
      <w:tr w:rsidR="002D19B8" w:rsidRPr="002D19B8" w14:paraId="1DD14F9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832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357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rythromelalgia after meniscus oper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1EE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697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3F1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772-016-0230-y</w:t>
            </w:r>
          </w:p>
        </w:tc>
      </w:tr>
      <w:tr w:rsidR="002D19B8" w:rsidRPr="002D19B8" w14:paraId="4D43337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E4C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3B6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acute pain therapy. Does it have to hurt so much?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5A8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A66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F5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00772-016-0242-7</w:t>
            </w:r>
          </w:p>
        </w:tc>
      </w:tr>
      <w:tr w:rsidR="002D19B8" w:rsidRPr="002D19B8" w14:paraId="2C36FF9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B9D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5E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otal elbow arthroplasty. Indications, procedures and resul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E0B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6E9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837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10039-017-0283-5</w:t>
            </w:r>
          </w:p>
        </w:tc>
      </w:tr>
      <w:tr w:rsidR="002D19B8" w:rsidRPr="002D19B8" w14:paraId="1BF8B031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7BE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44C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orts Device Assisted Cardiac Rehabilitation Exercise Training After Coronary Artery Bypass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383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AEF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A9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a-1153-9125</w:t>
            </w:r>
          </w:p>
        </w:tc>
      </w:tr>
      <w:tr w:rsidR="002D19B8" w:rsidRPr="002D19B8" w14:paraId="3D62BBE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10C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9F5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Pain Management Patient Information, Informed Consent and Discharge Manage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F9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B862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779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a-1188-2591</w:t>
            </w:r>
          </w:p>
        </w:tc>
      </w:tr>
      <w:tr w:rsidR="002D19B8" w:rsidRPr="002D19B8" w14:paraId="7B6BE3A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AE8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6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902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Temporarily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Transfixation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of the distal interphalangeal Joint in Mallet fing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540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16AC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88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a-1551-3481</w:t>
            </w:r>
          </w:p>
        </w:tc>
      </w:tr>
      <w:tr w:rsidR="002D19B8" w:rsidRPr="002D19B8" w14:paraId="01D81B2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F56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777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Hybrid NOS Appendectomy (NA): Clinical Assessment of a New Surgical Techniq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836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50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5AE9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32-1327892</w:t>
            </w:r>
          </w:p>
        </w:tc>
      </w:tr>
      <w:tr w:rsidR="002D19B8" w:rsidRPr="002D19B8" w14:paraId="64A0B35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169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794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Transfer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Managment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of Postoperative Acute Pain Therapy to Outpatient Afterc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063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1DA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A04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33-1349840</w:t>
            </w:r>
          </w:p>
        </w:tc>
      </w:tr>
      <w:tr w:rsidR="002D19B8" w:rsidRPr="002D19B8" w14:paraId="6A41B9D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BC0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DF5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Intussusception after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Billroth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II operation fifty years ago - an unusual cause for ile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FBA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26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A6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33-1359883</w:t>
            </w:r>
          </w:p>
        </w:tc>
      </w:tr>
      <w:tr w:rsidR="002D19B8" w:rsidRPr="002D19B8" w14:paraId="4F75106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FD6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E8A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vulsion of the Proximal Hamstring Origin - Report of 6 Cas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1EB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6BE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89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33-1360274</w:t>
            </w:r>
          </w:p>
        </w:tc>
      </w:tr>
      <w:tr w:rsidR="002D19B8" w:rsidRPr="002D19B8" w14:paraId="5DE5EE5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255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BB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onsillitis and Sore Throat in Childhoo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187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3F6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799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33-1363210</w:t>
            </w:r>
          </w:p>
        </w:tc>
      </w:tr>
      <w:tr w:rsidR="002D19B8" w:rsidRPr="002D19B8" w14:paraId="1F7FD2E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D3D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CB8D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Management in Video-Assisted Thoracic Surgery (VAT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0D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02F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982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34-1383030</w:t>
            </w:r>
          </w:p>
        </w:tc>
      </w:tr>
      <w:tr w:rsidR="002D19B8" w:rsidRPr="002D19B8" w14:paraId="3BA5831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A22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F7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ain Therapy for Append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5A5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5ED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E865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43-104599</w:t>
            </w:r>
          </w:p>
        </w:tc>
      </w:tr>
      <w:tr w:rsidR="002D19B8" w:rsidRPr="002D19B8" w14:paraId="25B48E81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2D30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E2C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gina Pectoris in a Young Woman with Lupus Erythematos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80B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0FC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30D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43-112074</w:t>
            </w:r>
          </w:p>
        </w:tc>
      </w:tr>
      <w:tr w:rsidR="002D19B8" w:rsidRPr="002D19B8" w14:paraId="1C8662C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B6C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571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Indication for Acute or Elective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F28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E6D6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D72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43-121461</w:t>
            </w:r>
          </w:p>
        </w:tc>
      </w:tr>
      <w:tr w:rsidR="002D19B8" w:rsidRPr="002D19B8" w14:paraId="6D54A803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8B50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98A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cs II-block in breast cancer surgery: a pilot study on clinical routine procedur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E5C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D6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58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9224/ai2019.301</w:t>
            </w:r>
          </w:p>
        </w:tc>
      </w:tr>
      <w:tr w:rsidR="002D19B8" w:rsidRPr="002D19B8" w14:paraId="35345131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662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22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Quo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vadi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OPS 8-919? An analysis of coding and its relevance in clinical rout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0F4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4CC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361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9224/ai2021.146</w:t>
            </w:r>
          </w:p>
        </w:tc>
      </w:tr>
      <w:tr w:rsidR="002D19B8" w:rsidRPr="002D19B8" w14:paraId="65220EA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99F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934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analgesia with nonopioid analgesi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8A6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8083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0A5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9224/ai2021.345</w:t>
            </w:r>
          </w:p>
        </w:tc>
      </w:tr>
      <w:tr w:rsidR="002D19B8" w:rsidRPr="002D19B8" w14:paraId="4BFCC52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3CA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EBA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Day surgery for inguinal hern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421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A5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59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24/0040-5930/a001132</w:t>
            </w:r>
          </w:p>
        </w:tc>
      </w:tr>
      <w:tr w:rsidR="002D19B8" w:rsidRPr="002D19B8" w14:paraId="002133E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F5F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7A5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equelae of hernia repair: What are the key issues?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6BD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0A4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D9D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24/0040-5930/a001133</w:t>
            </w:r>
          </w:p>
        </w:tc>
      </w:tr>
      <w:tr w:rsidR="002D19B8" w:rsidRPr="002D19B8" w14:paraId="46E7D48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1E4F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9C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Opioid crisis: What now? A pain specialist's point of vie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8BA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638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4F2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24/0040-5930/a001143</w:t>
            </w:r>
          </w:p>
        </w:tc>
      </w:tr>
      <w:tr w:rsidR="002D19B8" w:rsidRPr="002D19B8" w14:paraId="08595BA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1C8B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D8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Optimal Postoperative Pain Management After Tonsillectomy: An Unsolved Proble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BD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93E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0C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55/s-0041-107985</w:t>
            </w:r>
          </w:p>
        </w:tc>
      </w:tr>
      <w:tr w:rsidR="002D19B8" w:rsidRPr="002D19B8" w14:paraId="4802296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C0D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B50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intensity and management after surgical procedur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E21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4A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C6B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9224/a12017.680</w:t>
            </w:r>
          </w:p>
        </w:tc>
      </w:tr>
      <w:tr w:rsidR="002D19B8" w:rsidRPr="002D19B8" w14:paraId="483DEA4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0C1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CCB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Non-opioid analgesics in perioperative pain therap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5EF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erm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5B4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B7A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9224/ai2019.065</w:t>
            </w:r>
          </w:p>
        </w:tc>
      </w:tr>
      <w:tr w:rsidR="002D19B8" w:rsidRPr="002D19B8" w14:paraId="0F536EA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FF5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5F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Twisted pedunculated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subserosal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uterine leiomyoma: a case re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32C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ree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234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3C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212/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exronika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/2018.2.11</w:t>
            </w:r>
          </w:p>
        </w:tc>
      </w:tr>
      <w:tr w:rsidR="002D19B8" w:rsidRPr="002D19B8" w14:paraId="22AF7374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063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F2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are case of myocardial infarct in a young adult. Case re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0AE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Hungari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087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F7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556/650.2015.30161</w:t>
            </w:r>
          </w:p>
        </w:tc>
      </w:tr>
      <w:tr w:rsidR="002D19B8" w:rsidRPr="002D19B8" w14:paraId="679C95E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ED8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0DD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role of acute pain service in postoperative pain reli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9E63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Hungari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C8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FF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556/650.2020.31680</w:t>
            </w:r>
          </w:p>
        </w:tc>
      </w:tr>
      <w:tr w:rsidR="002D19B8" w:rsidRPr="002D19B8" w14:paraId="3C2F6C9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50A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6D8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rain activation in non-human primate pain model using functional MR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CC6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Japan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645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C2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54/pain.35.45</w:t>
            </w:r>
          </w:p>
        </w:tc>
      </w:tr>
      <w:tr w:rsidR="002D19B8" w:rsidRPr="002D19B8" w14:paraId="6EDF169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7E9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C34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actors Related to Persistent Postoperative Pain after Cardiac Surgery: A Systematic Review and Meta-Analy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FC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Kore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D11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18C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4040/jkan.2020.50.2.159</w:t>
            </w:r>
          </w:p>
        </w:tc>
      </w:tr>
      <w:tr w:rsidR="002D19B8" w:rsidRPr="002D19B8" w14:paraId="5BF7C9F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4A0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6D1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leal strangulation around mesovarium in a newborn fo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4D1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l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47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BD1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1521/mw.6288</w:t>
            </w:r>
          </w:p>
        </w:tc>
      </w:tr>
      <w:tr w:rsidR="002D19B8" w:rsidRPr="002D19B8" w14:paraId="4A62549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C6F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8C6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frared image monitoring of local anesthetic poisoning in ra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3EB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7A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0A7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n.2016.02.004</w:t>
            </w:r>
          </w:p>
        </w:tc>
      </w:tr>
      <w:tr w:rsidR="002D19B8" w:rsidRPr="002D19B8" w14:paraId="569591B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0B2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9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FA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algesia Nociception Index: assessment of acute postoperative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66B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900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724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n.2019.01.003</w:t>
            </w:r>
          </w:p>
        </w:tc>
      </w:tr>
      <w:tr w:rsidR="002D19B8" w:rsidRPr="002D19B8" w14:paraId="6DBB25A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1DF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F8E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ular and cutaneous nerve block at elbow: two cases re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7E0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4F9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A39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n.2020.03.014</w:t>
            </w:r>
          </w:p>
        </w:tc>
      </w:tr>
      <w:tr w:rsidR="002D19B8" w:rsidRPr="002D19B8" w14:paraId="4D6A230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833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AA5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effect of emotional stressors on postoperative skin conductance indices: a prospective cohort pilot stud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07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085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6E98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n.2020.04.009</w:t>
            </w:r>
          </w:p>
        </w:tc>
      </w:tr>
      <w:tr w:rsidR="002D19B8" w:rsidRPr="002D19B8" w14:paraId="5750E80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CF5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7AD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ervical Spinal Cord Surgical Stabilization in a Shee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F97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50E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B0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2456/1679-9216.108515</w:t>
            </w:r>
          </w:p>
        </w:tc>
      </w:tr>
      <w:tr w:rsidR="002D19B8" w:rsidRPr="002D19B8" w14:paraId="3634B20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DE0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C1E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Vertebral Fractures and Luxation in Dog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E7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DA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BF2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2456/1679-9216.95140</w:t>
            </w:r>
          </w:p>
        </w:tc>
      </w:tr>
      <w:tr w:rsidR="002D19B8" w:rsidRPr="002D19B8" w14:paraId="7C0A296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E8A3E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1BE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isk factors for pre, intra, and postoperative hospital mortality in patients undergoing aortic surg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58C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ECE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A07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5935/1678-9741.20130004</w:t>
            </w:r>
          </w:p>
        </w:tc>
      </w:tr>
      <w:tr w:rsidR="002D19B8" w:rsidRPr="002D19B8" w14:paraId="7FE322D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352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DF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lcitonin as an analgesic agent: review of mechanisms of action and clinical applica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868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EF7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56B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n.2019.08.004</w:t>
            </w:r>
          </w:p>
        </w:tc>
      </w:tr>
      <w:tr w:rsidR="002D19B8" w:rsidRPr="002D19B8" w14:paraId="2FD769B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7DC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3C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ransdermal buprenorphine for acute postoperative pain: a systematic revie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8DF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rtugue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503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53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n.2020.04.004</w:t>
            </w:r>
          </w:p>
        </w:tc>
      </w:tr>
      <w:tr w:rsidR="002D19B8" w:rsidRPr="002D19B8" w14:paraId="0CB3014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971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68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odification to stapled mucosectomy technique with PPH. Experience of a surgical 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F00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E5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396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circir.2015.04.007</w:t>
            </w:r>
          </w:p>
        </w:tc>
      </w:tr>
      <w:tr w:rsidR="002D19B8" w:rsidRPr="002D19B8" w14:paraId="2BA94EB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2AF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35E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aparoscopic gastric sleeve in gastric volvulus secondary to diaphragmatic eventration in an adult pati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D90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A46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1E2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circir.2015.06.010</w:t>
            </w:r>
          </w:p>
        </w:tc>
      </w:tr>
      <w:tr w:rsidR="002D19B8" w:rsidRPr="002D19B8" w14:paraId="73381D08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14E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D7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Amyand'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hernia and complicated appendicitis; case presentation and surgical treatment choi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5D5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B6F9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4C2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circir.2015.06.012</w:t>
            </w:r>
          </w:p>
        </w:tc>
      </w:tr>
      <w:tr w:rsidR="002D19B8" w:rsidRPr="002D19B8" w14:paraId="6A3C0893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AF1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26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sults of the first 100 single port laparoscopic cholecystectomies in a secondary care hospi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D1C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AEC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138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ciresp.2013.03.014</w:t>
            </w:r>
          </w:p>
        </w:tc>
      </w:tr>
      <w:tr w:rsidR="002D19B8" w:rsidRPr="002D19B8" w14:paraId="0552EB34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CF0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773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Quilting sutures compared with sponge packing in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septolplasty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turbinoplasty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2E2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B9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53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otorri.2020.09.001</w:t>
            </w:r>
          </w:p>
        </w:tc>
      </w:tr>
      <w:tr w:rsidR="002D19B8" w:rsidRPr="002D19B8" w14:paraId="057C389E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DB3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D4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delirium in patients with history of alcohol abu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5C2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E88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74D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edar.2016.07.009</w:t>
            </w:r>
          </w:p>
        </w:tc>
      </w:tr>
      <w:tr w:rsidR="002D19B8" w:rsidRPr="002D19B8" w14:paraId="468E22A9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ABD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118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gional analgesia in postsurgical critically ill pati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1BC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54B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FB5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edar.2016.09.012</w:t>
            </w:r>
          </w:p>
        </w:tc>
      </w:tr>
      <w:tr w:rsidR="002D19B8" w:rsidRPr="002D19B8" w14:paraId="4D4B6685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7B3E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EF2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harmacological advances in the multimodal management of perioperative analges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D87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9F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3FA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edar.2017.03.006</w:t>
            </w:r>
          </w:p>
        </w:tc>
      </w:tr>
      <w:tr w:rsidR="002D19B8" w:rsidRPr="002D19B8" w14:paraId="4A054056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E46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B5A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rector spinae plane block: A cadaver study to determine its mechanism of a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D18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30E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157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edar.2018.07.004</w:t>
            </w:r>
          </w:p>
        </w:tc>
      </w:tr>
      <w:tr w:rsidR="002D19B8" w:rsidRPr="002D19B8" w14:paraId="7D9674A4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EF7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B7D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RILMA block for costal cartilage excision: Case re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7B4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901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59C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edar.2020.01.009</w:t>
            </w:r>
          </w:p>
        </w:tc>
      </w:tr>
      <w:tr w:rsidR="002D19B8" w:rsidRPr="002D19B8" w14:paraId="6A5459C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A50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A5B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lactate elevation as a marker of underlying acute mesenteric ischemia. Description of two cas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F8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29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CF0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redar.2020.08.010</w:t>
            </w:r>
          </w:p>
        </w:tc>
      </w:tr>
      <w:tr w:rsidR="002D19B8" w:rsidRPr="002D19B8" w14:paraId="1C6E979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80F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2A6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se report. Pelvic inflammatory disease as a complication of acute appendicit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34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4B3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251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7533/udea.iatreia.84</w:t>
            </w:r>
          </w:p>
        </w:tc>
      </w:tr>
      <w:tr w:rsidR="002D19B8" w:rsidRPr="002D19B8" w14:paraId="2ACE6E2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1FD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C2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Role of central sensitization in the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chronification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of postoperative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3CA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3B3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8C8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0960/rhh.125</w:t>
            </w:r>
          </w:p>
        </w:tc>
      </w:tr>
      <w:tr w:rsidR="002D19B8" w:rsidRPr="002D19B8" w14:paraId="5384E6A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E19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7CD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owel obstruction due to video capsule endoscopy in a patient with Crohn's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A1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7A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8D3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4875/CIRU.19000710</w:t>
            </w:r>
          </w:p>
        </w:tc>
      </w:tr>
      <w:tr w:rsidR="002D19B8" w:rsidRPr="002D19B8" w14:paraId="3CA0C1AB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575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511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traperitoneal prolapse of the amniotic sac. A case re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F753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15A2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B44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31403/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rpgo.v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>64i2087</w:t>
            </w:r>
          </w:p>
        </w:tc>
      </w:tr>
      <w:tr w:rsidR="002D19B8" w:rsidRPr="002D19B8" w14:paraId="4DDCB8FC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92D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11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142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esthesia, analgesia, rheumatology and relief of acute and chronic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F21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A033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8BF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5281/zenodo.2554484</w:t>
            </w:r>
          </w:p>
        </w:tc>
      </w:tr>
      <w:tr w:rsidR="002D19B8" w:rsidRPr="002D19B8" w14:paraId="60A043A2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856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7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4CF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roove pancreatitis vs. pancreatic adenocarcinoma: A review of 8 cas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533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DE9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view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027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ciresp.2016.02.011</w:t>
            </w:r>
          </w:p>
        </w:tc>
      </w:tr>
      <w:tr w:rsidR="002D19B8" w:rsidRPr="002D19B8" w14:paraId="09270DF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8FF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E9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 Comparison of Pregabalin and Ketamine in Acute Pain Management After Laparoscopic Cholecyst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38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1B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A48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4235/bs.2017.1314</w:t>
            </w:r>
          </w:p>
        </w:tc>
      </w:tr>
      <w:tr w:rsidR="002D19B8" w:rsidRPr="002D19B8" w14:paraId="6393B6AD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695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1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7FE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valuation of patients with spontaneous pneumomediastinum diagnosis in the emergency depar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B9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01F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D70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7826/cumj.508742</w:t>
            </w:r>
          </w:p>
        </w:tc>
      </w:tr>
      <w:tr w:rsidR="002D19B8" w:rsidRPr="002D19B8" w14:paraId="1E8070D3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FF3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2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97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mparison of four different pain scales in the evaluation of postoperative acute pain inten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78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1AD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A30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7826/cumj.741465</w:t>
            </w:r>
          </w:p>
        </w:tc>
      </w:tr>
      <w:tr w:rsidR="002D19B8" w:rsidRPr="002D19B8" w14:paraId="2A8BE31A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141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2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5E9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ong-term Results of in Situ Pinning Treatment of Femoral Head Slippage Pati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DB8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3EE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3B3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5152/imj.2018.09815</w:t>
            </w:r>
          </w:p>
        </w:tc>
      </w:tr>
      <w:tr w:rsidR="002D19B8" w:rsidRPr="002D19B8" w14:paraId="5F27B0F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32B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2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9666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ultimodal analgesia for pediatric patients who underwent open or laparoscopic append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367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495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7D7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5222/buchd.2018.095</w:t>
            </w:r>
          </w:p>
        </w:tc>
      </w:tr>
      <w:tr w:rsidR="002D19B8" w:rsidRPr="002D19B8" w14:paraId="54200D57" w14:textId="77777777" w:rsidTr="002D19B8">
        <w:trPr>
          <w:trHeight w:val="32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EE2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2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937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testinal perforation due to multiple magnet ingestion: a case re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ACF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97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rtic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D67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5505/tjtes.2012.22457</w:t>
            </w:r>
          </w:p>
        </w:tc>
      </w:tr>
      <w:tr w:rsidR="002D19B8" w:rsidRPr="002D19B8" w14:paraId="543ED963" w14:textId="77777777" w:rsidTr="002D19B8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CACA89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6CC3E23" w14:textId="77777777" w:rsidR="002D19B8" w:rsidRPr="002D19B8" w:rsidRDefault="002D19B8" w:rsidP="002D19B8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4788EAB" w14:textId="77777777" w:rsidR="002D19B8" w:rsidRPr="002D19B8" w:rsidRDefault="002D19B8" w:rsidP="002D19B8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0061AAD" w14:textId="77777777" w:rsidR="002D19B8" w:rsidRPr="002D19B8" w:rsidRDefault="002D19B8" w:rsidP="002D19B8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53A2F8B" w14:textId="77777777" w:rsidR="002D19B8" w:rsidRPr="002D19B8" w:rsidRDefault="002D19B8" w:rsidP="002D19B8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41B1D19D" w14:textId="68B0E7E7" w:rsidR="002D19B8" w:rsidRPr="002D19B8" w:rsidRDefault="002D19B8" w:rsidP="002D19B8">
      <w:pPr>
        <w:spacing w:line="240" w:lineRule="auto"/>
        <w:rPr>
          <w:rFonts w:ascii="Arial" w:hAnsi="Arial" w:cs="Arial" w:hint="eastAsia"/>
          <w:sz w:val="16"/>
          <w:szCs w:val="16"/>
        </w:rPr>
      </w:pPr>
      <w:r w:rsidRPr="002D19B8">
        <w:rPr>
          <w:rFonts w:ascii="Arial" w:hAnsi="Arial" w:cs="Arial"/>
          <w:sz w:val="16"/>
          <w:szCs w:val="16"/>
        </w:rPr>
        <w:t xml:space="preserve"> </w:t>
      </w:r>
    </w:p>
    <w:p w14:paraId="5DC35C42" w14:textId="77777777" w:rsidR="002D19B8" w:rsidRPr="002D19B8" w:rsidRDefault="002D19B8" w:rsidP="002D19B8">
      <w:pPr>
        <w:adjustRightInd w:val="0"/>
        <w:snapToGrid w:val="0"/>
        <w:spacing w:line="240" w:lineRule="auto"/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2D19B8"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3 Details of literature excluded due to type of literature</w:t>
      </w:r>
    </w:p>
    <w:tbl>
      <w:tblPr>
        <w:tblW w:w="9498" w:type="dxa"/>
        <w:tblInd w:w="-426" w:type="dxa"/>
        <w:tblBorders>
          <w:top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418"/>
        <w:gridCol w:w="4677"/>
        <w:gridCol w:w="993"/>
        <w:gridCol w:w="1134"/>
        <w:gridCol w:w="1842"/>
      </w:tblGrid>
      <w:tr w:rsidR="002D19B8" w:rsidRPr="002D19B8" w14:paraId="0E732774" w14:textId="77777777" w:rsidTr="002D19B8">
        <w:trPr>
          <w:trHeight w:val="320"/>
        </w:trPr>
        <w:tc>
          <w:tcPr>
            <w:tcW w:w="85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CC7CD5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b/>
                <w:bCs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46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81E159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52ED78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10E831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Document Typ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C82D0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9B8">
              <w:rPr>
                <w:rFonts w:ascii="Arial" w:hAnsi="Arial" w:cs="Arial"/>
                <w:b/>
                <w:bCs/>
                <w:sz w:val="16"/>
                <w:szCs w:val="16"/>
              </w:rPr>
              <w:t>DOI</w:t>
            </w:r>
          </w:p>
        </w:tc>
      </w:tr>
      <w:tr w:rsidR="002D19B8" w:rsidRPr="002D19B8" w14:paraId="5B0EE7F7" w14:textId="77777777" w:rsidTr="002D19B8">
        <w:trPr>
          <w:trHeight w:val="320"/>
        </w:trPr>
        <w:tc>
          <w:tcPr>
            <w:tcW w:w="4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72BD476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</w:t>
            </w:r>
          </w:p>
        </w:tc>
        <w:tc>
          <w:tcPr>
            <w:tcW w:w="509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26A534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 review of postoperative pain assessment records of nurses (vol 38,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1, 2017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240A930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4B8510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rrection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6E089A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pnr.2018.01.001</w:t>
            </w:r>
          </w:p>
        </w:tc>
      </w:tr>
      <w:tr w:rsidR="002D19B8" w:rsidRPr="002D19B8" w14:paraId="65DDFE5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5DD3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B70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Intranasal ketorolac for acute postoperative pain (vol 26,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1915, 2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AFB5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AE6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rr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7FDB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85/03007995.2012.689203</w:t>
            </w:r>
          </w:p>
        </w:tc>
      </w:tr>
      <w:tr w:rsidR="002D19B8" w:rsidRPr="002D19B8" w14:paraId="3C3BB7D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3694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ADDE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operative ketamine for acute postoperative pain (Withdrawn paper. 2015, art no. CD0046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AC3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07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rr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2C9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4603.pub3</w:t>
            </w:r>
          </w:p>
        </w:tc>
      </w:tr>
      <w:tr w:rsidR="002D19B8" w:rsidRPr="002D19B8" w14:paraId="0847C92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37F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8443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ingle dose dipyrone for acute postoperative pain (Withdrawn Paper. 2013, art. no CD0032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ED0D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C66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rr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B9D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14651858.CD003227.pub3</w:t>
            </w:r>
          </w:p>
        </w:tc>
      </w:tr>
      <w:tr w:rsidR="002D19B8" w:rsidRPr="002D19B8" w14:paraId="2B28528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3CB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26C7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 Case of Duodenal Obstruction and Pancreatitis Due to Intragastric Ballo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7A9E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13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A8B2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5152/balkanmedj.2015.15312</w:t>
            </w:r>
          </w:p>
        </w:tc>
      </w:tr>
      <w:tr w:rsidR="002D19B8" w:rsidRPr="002D19B8" w14:paraId="05D86CA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8B8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2BC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OEM Practice Guidelines: Opioids for Treatment of Acute, Subacute, Chronic, and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96A6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3F93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B85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JOM.0000000000000352</w:t>
            </w:r>
          </w:p>
        </w:tc>
      </w:tr>
      <w:tr w:rsidR="002D19B8" w:rsidRPr="002D19B8" w14:paraId="1E718B0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D02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82C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nd chronic neuropathic pain after surgery Still a lot to lea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DCEC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1A0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249A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EJA.0000000000000682</w:t>
            </w:r>
          </w:p>
        </w:tc>
      </w:tr>
      <w:tr w:rsidR="002D19B8" w:rsidRPr="002D19B8" w14:paraId="0850AEF4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E635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56FA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cute Aortic Dissection Extending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Into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the Lu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F1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CC3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F1EE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thoracsur.2014.08.060</w:t>
            </w:r>
          </w:p>
        </w:tc>
      </w:tr>
      <w:tr w:rsidR="002D19B8" w:rsidRPr="002D19B8" w14:paraId="39A1A7D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7ADE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614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ppendicitis: What is the gold standard of treatment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2B75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0303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7CE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3748/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wjg.v19.i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>47.8799</w:t>
            </w:r>
          </w:p>
        </w:tc>
      </w:tr>
      <w:tr w:rsidR="002D19B8" w:rsidRPr="002D19B8" w14:paraId="3EC3385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0D6B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408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Management of Infected Chronic Thromboembolic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BA7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0B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44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thoracsur.2018.04.006</w:t>
            </w:r>
          </w:p>
        </w:tc>
      </w:tr>
      <w:tr w:rsidR="002D19B8" w:rsidRPr="002D19B8" w14:paraId="7BEC6F6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44DB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1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5907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neuropathic pain and the transition to chronic postsurgical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EC4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0617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74EF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217/pmt-2018-0026</w:t>
            </w:r>
          </w:p>
        </w:tc>
      </w:tr>
      <w:tr w:rsidR="002D19B8" w:rsidRPr="002D19B8" w14:paraId="70889D22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CC4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BEE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cute Pain Management in Patients Treated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With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Buprenorphine: A Teachable Mo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1A9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AA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B21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1/jamainternmed.2019.3103</w:t>
            </w:r>
          </w:p>
        </w:tc>
      </w:tr>
      <w:tr w:rsidR="002D19B8" w:rsidRPr="002D19B8" w14:paraId="0B3828E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10DB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76F9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ostoperative Pain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768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C33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634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55/2017/7831014</w:t>
            </w:r>
          </w:p>
        </w:tc>
      </w:tr>
      <w:tr w:rsidR="002D19B8" w:rsidRPr="002D19B8" w14:paraId="109742A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457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2CEE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djuvants to local anesthetics: Current understanding and future tre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744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26F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F8F3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2998/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wjcc.v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>5.i8.307</w:t>
            </w:r>
          </w:p>
        </w:tc>
      </w:tr>
      <w:tr w:rsidR="002D19B8" w:rsidRPr="002D19B8" w14:paraId="31BAB99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91B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3A2B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dvanced malignant mesothelioma mimicking acute contained thoracic aortic rup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56D9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0FE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F20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icvt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/ivt465</w:t>
            </w:r>
          </w:p>
        </w:tc>
      </w:tr>
      <w:tr w:rsidR="002D19B8" w:rsidRPr="002D19B8" w14:paraId="02A6D304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389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AC50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n up-to-date overview of sublingual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sufentanil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for the treatment of moderate to sever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9FE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1C8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3642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80/14656566.2020.1766025</w:t>
            </w:r>
          </w:p>
        </w:tc>
      </w:tr>
      <w:tr w:rsidR="002D19B8" w:rsidRPr="002D19B8" w14:paraId="6C3F134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9EA9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734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orectal emergenc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2B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3E3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1094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3748/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wjg.v22.i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>26.5867</w:t>
            </w:r>
          </w:p>
        </w:tc>
      </w:tr>
      <w:tr w:rsidR="002D19B8" w:rsidRPr="002D19B8" w14:paraId="53F9F769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AD7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26EE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uprenorphine for the management of acut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17A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B1B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AFD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77/0310057X1704500202</w:t>
            </w:r>
          </w:p>
        </w:tc>
      </w:tr>
      <w:tr w:rsidR="002D19B8" w:rsidRPr="002D19B8" w14:paraId="0F515E29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551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1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BE1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nnabis, anesthesia and acute postoperative pain: known and 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EEB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EBA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F15B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217/pmt-2020-0096</w:t>
            </w:r>
          </w:p>
        </w:tc>
      </w:tr>
      <w:tr w:rsidR="002D19B8" w:rsidRPr="002D19B8" w14:paraId="4F61880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5F95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BBCD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chrane in CORR (R): Perioperative Intravenous Ketamine for Acute Postoperative Pain in Adul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8B1C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96E0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954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CORR.0000000000000981</w:t>
            </w:r>
          </w:p>
        </w:tc>
      </w:tr>
      <w:tr w:rsidR="002D19B8" w:rsidRPr="002D19B8" w14:paraId="1AA03AF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B7C9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E56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Continuous wound infiltration of local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anaesthetic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for acute postoperative pain - A revis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A62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E9C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23C4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4103/ija.IJA_425_19</w:t>
            </w:r>
          </w:p>
        </w:tc>
      </w:tr>
      <w:tr w:rsidR="002D19B8" w:rsidRPr="002D19B8" w14:paraId="14BAF47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5CF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248E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ronary artery aneurysm occurring very late after drug-eluting stent implan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58E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61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C9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icvt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/ivu286</w:t>
            </w:r>
          </w:p>
        </w:tc>
      </w:tr>
      <w:tr w:rsidR="002D19B8" w:rsidRPr="002D19B8" w14:paraId="5037D276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13F3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ED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Dissecting Thoracic Aneurysm in Takayasu Arteritis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With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Concomitant Tubercul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72F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E53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66D9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thoracsur.2019.05.014</w:t>
            </w:r>
          </w:p>
        </w:tc>
      </w:tr>
      <w:tr w:rsidR="002D19B8" w:rsidRPr="002D19B8" w14:paraId="690D9DE0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1DC1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48B4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Do we still need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gabapentinoids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anaesthesia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525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5EA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509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ccpm.2021.100923</w:t>
            </w:r>
          </w:p>
        </w:tc>
      </w:tr>
      <w:tr w:rsidR="002D19B8" w:rsidRPr="002D19B8" w14:paraId="6A133B0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E7F3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C0A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fficacy and safety of dual opioid 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34F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86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FBE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517/14740338.2014.966077</w:t>
            </w:r>
          </w:p>
        </w:tc>
      </w:tr>
      <w:tr w:rsidR="002D19B8" w:rsidRPr="002D19B8" w14:paraId="7ABB8914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D25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F0A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Fascial plane blocks: the next le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4E29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C87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88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36/rapm-2020-101992</w:t>
            </w:r>
          </w:p>
        </w:tc>
      </w:tr>
      <w:tr w:rsidR="002D19B8" w:rsidRPr="002D19B8" w14:paraId="0426960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AF3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A61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Guidelines for the use of buprenorphine for opioid use disorder in the perioperative set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CE0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424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4601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36/rapm-2021-103092</w:t>
            </w:r>
          </w:p>
        </w:tc>
      </w:tr>
      <w:tr w:rsidR="002D19B8" w:rsidRPr="002D19B8" w14:paraId="371BA37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6CF0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03D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Hot Off the Press: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Subdissociative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-dose Ketamine for Acute Pain in the Emergency Depar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A523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92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CD6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acem.12705</w:t>
            </w:r>
          </w:p>
        </w:tc>
      </w:tr>
      <w:tr w:rsidR="002D19B8" w:rsidRPr="002D19B8" w14:paraId="09BF70B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AFBA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2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EC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mportant considerations with respect to reducing the transition from acute to persistent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39B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204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AB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80/14656566.2021.1892073</w:t>
            </w:r>
          </w:p>
        </w:tc>
      </w:tr>
      <w:tr w:rsidR="002D19B8" w:rsidRPr="002D19B8" w14:paraId="1D17C56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4C7E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724B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carcerated umbilical Littre's hernia at the trocar site of a previous laparoscopic surgical proced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2B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646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2DFF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308/rcsann.2016.0133</w:t>
            </w:r>
          </w:p>
        </w:tc>
      </w:tr>
      <w:tr w:rsidR="002D19B8" w:rsidRPr="002D19B8" w14:paraId="6EEBEE36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CC7C0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7E79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tussusception After Roux-en-Y Gastric Bypass: Laparoscopic Manag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C79B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ACC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3407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7/s11695-018-3265-1</w:t>
            </w:r>
          </w:p>
        </w:tc>
      </w:tr>
      <w:tr w:rsidR="002D19B8" w:rsidRPr="002D19B8" w14:paraId="5C06387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E928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3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8A6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Intussusception in the Setting of Tuberous Sclerosis Compl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AC0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60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C1E6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4309/crj.0000000000000244</w:t>
            </w:r>
          </w:p>
        </w:tc>
      </w:tr>
      <w:tr w:rsidR="002D19B8" w:rsidRPr="002D19B8" w14:paraId="7282191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032A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DDD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Ising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Model of the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Chronification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of Acut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BC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1FF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B12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pme.12932</w:t>
            </w:r>
          </w:p>
        </w:tc>
      </w:tr>
      <w:tr w:rsidR="002D19B8" w:rsidRPr="002D19B8" w14:paraId="6C766C5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3A7E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295D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aparoscopic appendectomy in a pediatric patient with type 1 Charcot-Marie-Tooth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31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4277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BD0C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jclinane.2015.07.021</w:t>
            </w:r>
          </w:p>
        </w:tc>
      </w:tr>
      <w:tr w:rsidR="002D19B8" w:rsidRPr="002D19B8" w14:paraId="40B1942F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28F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B39C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ow-Dose Ketamine for Acute Pain Management: A Timely Nudge Toward Multimodal Analg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5AF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0868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510C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AP.0000000000000810</w:t>
            </w:r>
          </w:p>
        </w:tc>
      </w:tr>
      <w:tr w:rsidR="002D19B8" w:rsidRPr="002D19B8" w14:paraId="234B59A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EAC8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CE47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an with chest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C9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021A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7913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emp2.12296</w:t>
            </w:r>
          </w:p>
        </w:tc>
      </w:tr>
      <w:tr w:rsidR="002D19B8" w:rsidRPr="002D19B8" w14:paraId="4E1F938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3D1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79A9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anagement of acute pain in the postoperative setting: the importance of quality indica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3566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646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6F9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80/03007995.2017.1391081</w:t>
            </w:r>
          </w:p>
        </w:tc>
      </w:tr>
      <w:tr w:rsidR="002D19B8" w:rsidRPr="002D19B8" w14:paraId="4F6D566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AA1E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76F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thadone and Ketamine: Boosting Benefits and Still More to Lea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B676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D92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13C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LN.0000000000003752</w:t>
            </w:r>
          </w:p>
        </w:tc>
      </w:tr>
      <w:tr w:rsidR="002D19B8" w:rsidRPr="002D19B8" w14:paraId="63455BF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8401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3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FB8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inimizing Excess Opioid Prescribing for Acute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3859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7CF4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110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1/jamaoto.2019.4209</w:t>
            </w:r>
          </w:p>
        </w:tc>
      </w:tr>
      <w:tr w:rsidR="002D19B8" w:rsidRPr="002D19B8" w14:paraId="0F5F82E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6CAF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EEE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Nerve-sparing laparoscopic treatment of parametrial ectopic pregnan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CC12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840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F2D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fertnstert.2021.05.106</w:t>
            </w:r>
          </w:p>
        </w:tc>
      </w:tr>
      <w:tr w:rsidR="002D19B8" w:rsidRPr="002D19B8" w14:paraId="7A84190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D3BA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6FC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No disputes when there is a simple solution: monitoring in acute compartment syndr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3748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984D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99E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anae.15516</w:t>
            </w:r>
          </w:p>
        </w:tc>
      </w:tr>
      <w:tr w:rsidR="002D19B8" w:rsidRPr="002D19B8" w14:paraId="5CA905BE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210C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A11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Non-Invasive and Minimally Invasive Management of Low Back Disord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6DE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ED0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B7E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JOM.0000000000001812</w:t>
            </w:r>
          </w:p>
        </w:tc>
      </w:tr>
      <w:tr w:rsidR="002D19B8" w:rsidRPr="002D19B8" w14:paraId="5FBC140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E338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6B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Optimal Organization of Acute Pain Services: At the Confluence of Semantics, Logistics, and Econom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8518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D114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553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213/ANE.0000000000003367</w:t>
            </w:r>
          </w:p>
        </w:tc>
      </w:tr>
      <w:tr w:rsidR="002D19B8" w:rsidRPr="002D19B8" w14:paraId="6ABF3C99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9F91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7E7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Pain after surgery-acute becomes chronic: might there be a silver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ROCKet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E66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FEF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71C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77/0310057X1704500404</w:t>
            </w:r>
          </w:p>
        </w:tc>
      </w:tr>
      <w:tr w:rsidR="002D19B8" w:rsidRPr="002D19B8" w14:paraId="14ED1BB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4B5F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8C4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e-, intra-, and postoperative management of Robert's ute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B84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EA2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4F3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fertnstert.2018.05.033</w:t>
            </w:r>
          </w:p>
        </w:tc>
      </w:tr>
      <w:tr w:rsidR="002D19B8" w:rsidRPr="002D19B8" w14:paraId="2884C22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9EE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4F0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evention of Venous Thromboembolism in Gynecologic Surgery ACOG Practice Bulletin, Number 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543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EA7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F4E1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OG.0000000000004446</w:t>
            </w:r>
          </w:p>
        </w:tc>
      </w:tr>
      <w:tr w:rsidR="002D19B8" w:rsidRPr="002D19B8" w14:paraId="58F11C2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D8D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369F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Procedure-specific Pain Management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The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Road to Improve Postsurgical Pain Management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471D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EE69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36B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LN.0b013e31828866e1</w:t>
            </w:r>
          </w:p>
        </w:tc>
      </w:tr>
      <w:tr w:rsidR="002D19B8" w:rsidRPr="002D19B8" w14:paraId="42B8F71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953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E83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hould This Patient Receive Prophylactic Medication to Prevent Delirium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AD1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8216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64D8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7326/M18-0388</w:t>
            </w:r>
          </w:p>
        </w:tc>
      </w:tr>
      <w:tr w:rsidR="002D19B8" w:rsidRPr="002D19B8" w14:paraId="79591744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902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4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6E6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Perioperative Surgical Home: A New Role for the Acute Pain Servi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3D4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223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D2B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213/ANE.0000000000002165</w:t>
            </w:r>
          </w:p>
        </w:tc>
      </w:tr>
      <w:tr w:rsidR="002D19B8" w:rsidRPr="002D19B8" w14:paraId="7336D2C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E767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FA0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problem of postoperative respiratory depre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412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007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A93D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jcpt.13382</w:t>
            </w:r>
          </w:p>
        </w:tc>
      </w:tr>
      <w:tr w:rsidR="002D19B8" w:rsidRPr="002D19B8" w14:paraId="58F4487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328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C1FD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e time course of acute pain in hospitalized patients: exciting progress in data and metho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F2B5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D879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521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j.pain.0000000000000714</w:t>
            </w:r>
          </w:p>
        </w:tc>
      </w:tr>
      <w:tr w:rsidR="002D19B8" w:rsidRPr="002D19B8" w14:paraId="212FAAFE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BF0F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0C5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hrombosed aneurysm of saphenous vein coronary artery bypass graf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F6DC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3604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8C3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590/1806-9282.63.06.488</w:t>
            </w:r>
          </w:p>
        </w:tc>
      </w:tr>
      <w:tr w:rsidR="002D19B8" w:rsidRPr="002D19B8" w14:paraId="10ECE1C6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8EA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5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F90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Transapical Endovascular Stenting of Penetrating Atherosclerotic Ulcer of Ascending Aor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E899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2207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DD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thoracsur.2013.03.106</w:t>
            </w:r>
          </w:p>
        </w:tc>
      </w:tr>
      <w:tr w:rsidR="002D19B8" w:rsidRPr="002D19B8" w14:paraId="6EC8B812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2A3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57BA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Undersized Stent Grafts for Acute Mesenteric Ischemia in Chronic Type B Diss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BE6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6AEF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238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thoracsur.2016.12.038</w:t>
            </w:r>
          </w:p>
        </w:tc>
      </w:tr>
      <w:tr w:rsidR="002D19B8" w:rsidRPr="002D19B8" w14:paraId="38DB702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A6AD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E3D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Unusual cause of acute abdomen in a child - torsion of greater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omentum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: report of two ca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26C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54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7F2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77/0036933015581129</w:t>
            </w:r>
          </w:p>
        </w:tc>
      </w:tr>
      <w:tr w:rsidR="002D19B8" w:rsidRPr="002D19B8" w14:paraId="737D551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9816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66C0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Using acute pain scales for ca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AB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868E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37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36/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vr.j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>2065</w:t>
            </w:r>
          </w:p>
        </w:tc>
      </w:tr>
      <w:tr w:rsidR="002D19B8" w:rsidRPr="002D19B8" w14:paraId="5F172A24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2A0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3349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When acute pain becomes chron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6E1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A39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121B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anae.13145</w:t>
            </w:r>
          </w:p>
        </w:tc>
      </w:tr>
      <w:tr w:rsidR="002D19B8" w:rsidRPr="002D19B8" w14:paraId="2229075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9DE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EF6F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Why is there no morphine concentration-response curve for acute pain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581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96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ditorial Ma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AF5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pan.12361</w:t>
            </w:r>
          </w:p>
        </w:tc>
      </w:tr>
      <w:tr w:rsidR="002D19B8" w:rsidRPr="002D19B8" w14:paraId="1A03C3F9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C0AF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5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AE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nd chronic postsurgical pain after living liver donation: Incidence and predic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C83F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FEB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6C9A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lt.24125</w:t>
            </w:r>
          </w:p>
        </w:tc>
      </w:tr>
      <w:tr w:rsidR="002D19B8" w:rsidRPr="002D19B8" w14:paraId="58C79C86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DDE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CF5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and Chronic Postsurgical Pain After Living Liver Donation: Incidence and Predictors Rep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71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C26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FDB9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02/lt.24177</w:t>
            </w:r>
          </w:p>
        </w:tc>
      </w:tr>
      <w:tr w:rsidR="002D19B8" w:rsidRPr="002D19B8" w14:paraId="3F9CF996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9FC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9E8E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ostoperative Pain Trajectory Groups: Com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A04A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166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4DC1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LN.0000000000003875</w:t>
            </w:r>
          </w:p>
        </w:tc>
      </w:tr>
      <w:tr w:rsidR="002D19B8" w:rsidRPr="002D19B8" w14:paraId="41EC73C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BA0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2DE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ostoperative Pain Trajectory Groups: Rep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BFFE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A8E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40D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ALN.0000000000003874</w:t>
            </w:r>
          </w:p>
        </w:tc>
      </w:tr>
      <w:tr w:rsidR="002D19B8" w:rsidRPr="002D19B8" w14:paraId="403F88CE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A20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201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algesia/nociception index for the assessment of acute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DFC2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2A4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805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3/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bja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>/aeu116</w:t>
            </w:r>
          </w:p>
        </w:tc>
      </w:tr>
      <w:tr w:rsidR="002D19B8" w:rsidRPr="002D19B8" w14:paraId="569D1BA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1775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0CE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ssociation of age with accuracy of surgical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leth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index to predict major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C0D2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7E0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1C8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ja.2019.10.015</w:t>
            </w:r>
          </w:p>
        </w:tc>
      </w:tr>
      <w:tr w:rsidR="002D19B8" w:rsidRPr="002D19B8" w14:paraId="104D043E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B763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308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lockade of femoral and obturator nerves by a pubic muscle plane blo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49F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512E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FC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jclinane.2019.05.019</w:t>
            </w:r>
          </w:p>
        </w:tc>
      </w:tr>
      <w:tr w:rsidR="002D19B8" w:rsidRPr="002D19B8" w14:paraId="07B61C8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658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D112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Can intraoperative Surgical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Pleth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Index values be predictive of acute postoperative pain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7650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B73F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BB97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accpm.2018.05.004</w:t>
            </w:r>
          </w:p>
        </w:tc>
      </w:tr>
      <w:tr w:rsidR="002D19B8" w:rsidRPr="002D19B8" w14:paraId="0D15B31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909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5662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nnabinoids and acute/postoperative pain manag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D742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278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1299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j.pain.0000000000002294</w:t>
            </w:r>
          </w:p>
        </w:tc>
      </w:tr>
      <w:tr w:rsidR="002D19B8" w:rsidRPr="002D19B8" w14:paraId="7D5B6C89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516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379F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annabinoids and acute/postoperative pain management Rep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DBC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066B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27A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97/j.pain.0000000000002295</w:t>
            </w:r>
          </w:p>
        </w:tc>
      </w:tr>
      <w:tr w:rsidR="002D19B8" w:rsidRPr="002D19B8" w14:paraId="1A33A77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C46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6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386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nfounding Factors in Predicting Acute Postsurgical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49B9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1E29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D86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papr.12757</w:t>
            </w:r>
          </w:p>
        </w:tc>
      </w:tr>
      <w:tr w:rsidR="002D19B8" w:rsidRPr="002D19B8" w14:paraId="634E528E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FF2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4B94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rector spinae plane block for postoperative analgesia in kidney transplantation: A report of 3 ca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CC2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3CA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46F4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jclinane.2019.109683</w:t>
            </w:r>
          </w:p>
        </w:tc>
      </w:tr>
      <w:tr w:rsidR="002D19B8" w:rsidRPr="002D19B8" w14:paraId="0B0DD6E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2085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7145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rector spinae plane block: systemic local anesthetic by proxy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884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BEAF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31A1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36/rapm-2020-102443</w:t>
            </w:r>
          </w:p>
        </w:tc>
      </w:tr>
      <w:tr w:rsidR="002D19B8" w:rsidRPr="002D19B8" w14:paraId="24C4D182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9316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8468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inimal clinically important difference: a context-specific metr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79A2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27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889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36/rapm-2020-102330</w:t>
            </w:r>
          </w:p>
        </w:tc>
      </w:tr>
      <w:tr w:rsidR="002D19B8" w:rsidRPr="002D19B8" w14:paraId="3848187B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62FDC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D74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ericapsular nerve group block for postoperative shoulder pain: A cadaveric radiological evalu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75C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AC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8A6E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jclinane.2020.110058</w:t>
            </w:r>
          </w:p>
        </w:tc>
      </w:tr>
      <w:tr w:rsidR="002D19B8" w:rsidRPr="002D19B8" w14:paraId="1AC9A2B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E65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7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5B37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Possible confounders in study of oral versus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i.v.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acetaminophen for postoperative pain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88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E977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50A5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2146/ajhp180273</w:t>
            </w:r>
          </w:p>
        </w:tc>
      </w:tr>
      <w:tr w:rsidR="002D19B8" w:rsidRPr="002D19B8" w14:paraId="26FC3CD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3FF6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D43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eemptive analgesia for acute postoperative pain management in childr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E14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643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25CB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11/pan.12942</w:t>
            </w:r>
          </w:p>
        </w:tc>
      </w:tr>
      <w:tr w:rsidR="002D19B8" w:rsidRPr="002D19B8" w14:paraId="70C3EFD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7B65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AE91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Reconstructive surgery and persistent postsurgical pain after mastectom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0E1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36AE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Let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980E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breast.2018.01.009</w:t>
            </w:r>
          </w:p>
        </w:tc>
      </w:tr>
      <w:tr w:rsidR="002D19B8" w:rsidRPr="002D19B8" w14:paraId="4FF6F0F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12F4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4DA4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AIN ASSESSMENT IN SEDATED POSTOPERATIVE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D19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8AB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1730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0736E50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25B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E021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 evaluation of acute postoperative pain management in patients from different ethnici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2F4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70B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B05B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7D5D479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AD3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7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D9A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nimal Models of Acute, Inflammatory, and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8882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D6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F65B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jpain.2015.01.189</w:t>
            </w:r>
          </w:p>
        </w:tc>
      </w:tr>
      <w:tr w:rsidR="002D19B8" w:rsidRPr="002D19B8" w14:paraId="3165CCA0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25B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14CB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udit of efficacy of postoperative acute pain management for total knee replacem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54A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B01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DFE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4BD06431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7DEBB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8862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omparative Effectiveness of CL-108 and Ibuprofen for Acute Postoperative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F2DF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2D4C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A197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764441F7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83D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B95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Does ethnicity affect acute postoperative pain and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nurses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attitudes to treating it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9A14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730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5149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112004F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A1C2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613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OSTOPERATIVE PAIN EXPERIENCE: RESULTS FROM A HOSPITAL ACUTE PAIN SERVI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A81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B5E4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CBC4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1584164E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BB72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EF05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Safer and More Effective Treatment of Acute Postoperative Pain in Living Liver Don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46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B66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86D4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7E140DB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870F3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1E01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Safety of epidural analgesia for acute postoperative pain in </w:t>
            </w:r>
            <w:proofErr w:type="spellStart"/>
            <w:r w:rsidRPr="002D19B8">
              <w:rPr>
                <w:rFonts w:ascii="Arial" w:hAnsi="Arial" w:cs="Arial"/>
                <w:sz w:val="16"/>
                <w:szCs w:val="16"/>
              </w:rPr>
              <w:t>Ealing</w:t>
            </w:r>
            <w:proofErr w:type="spellEnd"/>
            <w:r w:rsidRPr="002D19B8">
              <w:rPr>
                <w:rFonts w:ascii="Arial" w:hAnsi="Arial" w:cs="Arial"/>
                <w:sz w:val="16"/>
                <w:szCs w:val="16"/>
              </w:rPr>
              <w:t xml:space="preserve"> Hospital 2015-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F771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ED9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eeting Abs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0CA0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3CEFD0A8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14A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43FD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ain and migraine: the evid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6B9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9C6A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6574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166D8B6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492E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4618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 xml:space="preserve">Acute Pain </w:t>
            </w:r>
            <w:proofErr w:type="gramStart"/>
            <w:r w:rsidRPr="002D19B8">
              <w:rPr>
                <w:rFonts w:ascii="Arial" w:hAnsi="Arial" w:cs="Arial"/>
                <w:sz w:val="16"/>
                <w:szCs w:val="16"/>
              </w:rPr>
              <w:t>In</w:t>
            </w:r>
            <w:proofErr w:type="gramEnd"/>
            <w:r w:rsidRPr="002D19B8">
              <w:rPr>
                <w:rFonts w:ascii="Arial" w:hAnsi="Arial" w:cs="Arial"/>
                <w:sz w:val="16"/>
                <w:szCs w:val="16"/>
              </w:rPr>
              <w:t xml:space="preserve"> Craniofacial Trau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B8C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2CB3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A9D3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0CB828C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A2BD7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091C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cute Pain Management After Direct Laryngoscopy in Early Laryngeal Canc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3B6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125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16BFA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43E3D169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0C3F8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89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AAFA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Advances in Monitoring Postoperative Recove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05F3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2D0B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E252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5E50AB3C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823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0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2108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urrent Approach in Treating the Postoperative Pain in Thoracic Surge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4DD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6887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F38BF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34C0089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114F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1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EED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Deep Neural Network Architectures for Forecasting Analgesic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1CAED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EC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9BE23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02B5E0C0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C52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2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2E6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Hand Pain in Rehabilitation Following Upper Limb Surge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F8F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1E39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4D2C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25C82404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BE6CA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3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1A05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anagement of Postoperative Pain in Newbor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0E2A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F6B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03F4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134B60ED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814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4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F244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Modeling and Analysis of Monitored vs. Self-reported Postsurgical Acute Pain in a Clinical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0E82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67D8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8A269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j.ifacol.2021.10.233</w:t>
            </w:r>
          </w:p>
        </w:tc>
      </w:tr>
      <w:tr w:rsidR="002D19B8" w:rsidRPr="002D19B8" w14:paraId="33CED8CF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2236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lastRenderedPageBreak/>
              <w:t>95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61B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assessment in surgical patients with impaired cogn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52C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0644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D291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5405/epsbs.2016.07.02.13</w:t>
            </w:r>
          </w:p>
        </w:tc>
      </w:tr>
      <w:tr w:rsidR="002D19B8" w:rsidRPr="002D19B8" w14:paraId="2E3B8FA6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05B89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6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4648C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ain in Tonsillectom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172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F8AF6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Proceedings Pap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2DE0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19B8" w:rsidRPr="002D19B8" w14:paraId="384E94D5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B17D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7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FEE9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Chronic Pain Syndromes, Mechanisms, and Current Treatm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1CD9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8B115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ook Chap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5850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016/bs.pmbts.2015.01.004</w:t>
            </w:r>
          </w:p>
        </w:tc>
      </w:tr>
      <w:tr w:rsidR="002D19B8" w:rsidRPr="002D19B8" w14:paraId="29D2351A" w14:textId="77777777" w:rsidTr="002D19B8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9B089D1" w14:textId="77777777" w:rsidR="002D19B8" w:rsidRPr="002D19B8" w:rsidRDefault="002D19B8" w:rsidP="002D19B8">
            <w:pPr>
              <w:spacing w:line="240" w:lineRule="auto"/>
              <w:rPr>
                <w:rFonts w:ascii="DengXian" w:hAnsi="DengXian" w:cs="宋体"/>
                <w:sz w:val="16"/>
                <w:szCs w:val="16"/>
              </w:rPr>
            </w:pPr>
            <w:r w:rsidRPr="002D19B8">
              <w:rPr>
                <w:rFonts w:ascii="DengXian" w:eastAsia="DengXian" w:hAnsi="DengXian" w:hint="eastAsia"/>
                <w:sz w:val="16"/>
                <w:szCs w:val="16"/>
              </w:rPr>
              <w:t>98</w:t>
            </w:r>
          </w:p>
        </w:tc>
        <w:tc>
          <w:tcPr>
            <w:tcW w:w="509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4A3F9FB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Opioid Recepto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1B9F0F7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55E2B51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Book Chap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8B0985E" w14:textId="77777777" w:rsidR="002D19B8" w:rsidRPr="002D19B8" w:rsidRDefault="002D19B8" w:rsidP="002D19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D19B8">
              <w:rPr>
                <w:rFonts w:ascii="Arial" w:hAnsi="Arial" w:cs="Arial"/>
                <w:sz w:val="16"/>
                <w:szCs w:val="16"/>
              </w:rPr>
              <w:t>10.1146/annurev-med-062613-093100</w:t>
            </w:r>
          </w:p>
        </w:tc>
      </w:tr>
    </w:tbl>
    <w:p w14:paraId="23EC21AE" w14:textId="77777777" w:rsidR="00FC3A3F" w:rsidRPr="002D19B8" w:rsidRDefault="00FC3A3F" w:rsidP="002D19B8">
      <w:pPr>
        <w:spacing w:line="240" w:lineRule="auto"/>
        <w:rPr>
          <w:sz w:val="16"/>
          <w:szCs w:val="16"/>
        </w:rPr>
      </w:pPr>
    </w:p>
    <w:sectPr w:rsidR="00FC3A3F" w:rsidRPr="002D19B8" w:rsidSect="002D19B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B8"/>
    <w:rsid w:val="00005AB6"/>
    <w:rsid w:val="0001714F"/>
    <w:rsid w:val="00046ECD"/>
    <w:rsid w:val="000773CC"/>
    <w:rsid w:val="000E6B91"/>
    <w:rsid w:val="000F3516"/>
    <w:rsid w:val="00154348"/>
    <w:rsid w:val="00166E00"/>
    <w:rsid w:val="001A1DA0"/>
    <w:rsid w:val="002472D3"/>
    <w:rsid w:val="00264A76"/>
    <w:rsid w:val="002D19B8"/>
    <w:rsid w:val="00540D95"/>
    <w:rsid w:val="005C401B"/>
    <w:rsid w:val="00633629"/>
    <w:rsid w:val="0063519F"/>
    <w:rsid w:val="00791F1E"/>
    <w:rsid w:val="00825D2F"/>
    <w:rsid w:val="0083235A"/>
    <w:rsid w:val="00981F59"/>
    <w:rsid w:val="00A07A31"/>
    <w:rsid w:val="00AC17BF"/>
    <w:rsid w:val="00B81053"/>
    <w:rsid w:val="00BC015E"/>
    <w:rsid w:val="00BC4691"/>
    <w:rsid w:val="00DA599A"/>
    <w:rsid w:val="00DB6086"/>
    <w:rsid w:val="00DE1AB1"/>
    <w:rsid w:val="00E52E5B"/>
    <w:rsid w:val="00F06823"/>
    <w:rsid w:val="00F622FE"/>
    <w:rsid w:val="00FC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E27C2"/>
  <w15:chartTrackingRefBased/>
  <w15:docId w15:val="{4B80C06F-88ED-0C45-A02C-A78AE657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9B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D19B8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</w:rPr>
  </w:style>
  <w:style w:type="paragraph" w:styleId="a3">
    <w:name w:val="footer"/>
    <w:basedOn w:val="a"/>
    <w:link w:val="a4"/>
    <w:uiPriority w:val="99"/>
    <w:semiHidden/>
    <w:unhideWhenUsed/>
    <w:rsid w:val="002D19B8"/>
    <w:pPr>
      <w:snapToGrid w:val="0"/>
      <w:spacing w:line="240" w:lineRule="auto"/>
      <w:jc w:val="left"/>
    </w:pPr>
    <w:rPr>
      <w:rFonts w:ascii="宋体" w:hAnsi="宋体" w:cs="宋体"/>
      <w:color w:val="auto"/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2D19B8"/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2D19B8"/>
    <w:pPr>
      <w:pBdr>
        <w:bottom w:val="single" w:sz="6" w:space="1" w:color="auto"/>
      </w:pBdr>
      <w:snapToGrid w:val="0"/>
      <w:spacing w:line="240" w:lineRule="auto"/>
      <w:jc w:val="center"/>
    </w:pPr>
    <w:rPr>
      <w:rFonts w:ascii="宋体" w:hAnsi="宋体" w:cs="宋体"/>
      <w:color w:val="auto"/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2D19B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3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4892</Words>
  <Characters>27888</Characters>
  <Application>Microsoft Office Word</Application>
  <DocSecurity>0</DocSecurity>
  <Lines>232</Lines>
  <Paragraphs>65</Paragraphs>
  <ScaleCrop>false</ScaleCrop>
  <Company/>
  <LinksUpToDate>false</LinksUpToDate>
  <CharactersWithSpaces>3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_tan1997@163.com</dc:creator>
  <cp:keywords/>
  <dc:description/>
  <cp:lastModifiedBy>zhimin_tan1997@163.com</cp:lastModifiedBy>
  <cp:revision>1</cp:revision>
  <dcterms:created xsi:type="dcterms:W3CDTF">2022-10-16T01:43:00Z</dcterms:created>
  <dcterms:modified xsi:type="dcterms:W3CDTF">2022-10-16T01:54:00Z</dcterms:modified>
</cp:coreProperties>
</file>